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4133D6" w14:textId="116AD10C" w:rsidR="00EE0A41" w:rsidRPr="00EE0A41" w:rsidRDefault="00EE0A41" w:rsidP="0067497F">
      <w:pPr>
        <w:autoSpaceDE w:val="0"/>
        <w:autoSpaceDN w:val="0"/>
        <w:adjustRightInd w:val="0"/>
        <w:rPr>
          <w:rFonts w:ascii="Arial" w:hAnsi="Arial" w:cs="Arial"/>
          <w:b/>
          <w:sz w:val="22"/>
        </w:rPr>
      </w:pPr>
      <w:bookmarkStart w:id="0" w:name="Method1"/>
      <w:r w:rsidRPr="00EE0A41">
        <w:rPr>
          <w:rFonts w:ascii="Arial" w:hAnsi="Arial" w:cs="Arial"/>
          <w:b/>
          <w:sz w:val="22"/>
        </w:rPr>
        <w:t>Text S1: Supplemental Methods</w:t>
      </w:r>
    </w:p>
    <w:p w14:paraId="421C815D" w14:textId="77777777" w:rsidR="00EE0A41" w:rsidRDefault="00EE0A41" w:rsidP="0067497F">
      <w:pPr>
        <w:autoSpaceDE w:val="0"/>
        <w:autoSpaceDN w:val="0"/>
        <w:adjustRightInd w:val="0"/>
        <w:rPr>
          <w:rFonts w:ascii="Times New Roman" w:hAnsi="Times New Roman" w:cs="Times New Roman"/>
          <w:b/>
          <w:sz w:val="22"/>
        </w:rPr>
      </w:pPr>
    </w:p>
    <w:p w14:paraId="382FE9CA" w14:textId="263C43A0" w:rsidR="009906C7" w:rsidRDefault="00F73163" w:rsidP="0067497F">
      <w:pPr>
        <w:autoSpaceDE w:val="0"/>
        <w:autoSpaceDN w:val="0"/>
        <w:adjustRightInd w:val="0"/>
        <w:rPr>
          <w:rFonts w:ascii="Times New Roman" w:hAnsi="Times New Roman" w:cs="Times New Roman"/>
          <w:bCs/>
          <w:sz w:val="22"/>
        </w:rPr>
      </w:pPr>
      <w:r w:rsidRPr="00F73163">
        <w:rPr>
          <w:rFonts w:ascii="Times New Roman" w:hAnsi="Times New Roman" w:cs="Times New Roman"/>
          <w:b/>
          <w:sz w:val="22"/>
        </w:rPr>
        <w:t>RNA extraction and quantitative RT‒PCR</w:t>
      </w:r>
      <w:r w:rsidR="00BF5A52" w:rsidRPr="0067497F">
        <w:rPr>
          <w:rFonts w:ascii="Times New Roman" w:hAnsi="Times New Roman" w:cs="Times New Roman"/>
          <w:b/>
          <w:sz w:val="22"/>
        </w:rPr>
        <w:t>.</w:t>
      </w:r>
      <w:bookmarkEnd w:id="0"/>
      <w:r w:rsidR="00BF5A52" w:rsidRPr="0067497F">
        <w:rPr>
          <w:rFonts w:ascii="Times New Roman" w:hAnsi="Times New Roman" w:cs="Times New Roman"/>
          <w:bCs/>
          <w:sz w:val="22"/>
        </w:rPr>
        <w:t xml:space="preserve"> </w:t>
      </w:r>
      <w:r w:rsidR="009906C7" w:rsidRPr="009906C7">
        <w:rPr>
          <w:rFonts w:ascii="Times New Roman" w:hAnsi="Times New Roman" w:cs="Times New Roman"/>
          <w:bCs/>
          <w:sz w:val="22"/>
        </w:rPr>
        <w:t xml:space="preserve">HUVECs were infected with </w:t>
      </w:r>
      <w:r w:rsidR="009906C7" w:rsidRPr="00E1764F">
        <w:rPr>
          <w:rFonts w:ascii="Times New Roman" w:hAnsi="Times New Roman" w:cs="Times New Roman"/>
          <w:bCs/>
          <w:i/>
          <w:iCs/>
          <w:sz w:val="22"/>
        </w:rPr>
        <w:t>B. henselae</w:t>
      </w:r>
      <w:r w:rsidR="009906C7" w:rsidRPr="009906C7">
        <w:rPr>
          <w:rFonts w:ascii="Times New Roman" w:hAnsi="Times New Roman" w:cs="Times New Roman"/>
          <w:bCs/>
          <w:sz w:val="22"/>
        </w:rPr>
        <w:t xml:space="preserve"> strains (MOI 1,000) and cultured at 37℃ </w:t>
      </w:r>
      <w:r w:rsidR="00224889" w:rsidRPr="009906C7">
        <w:rPr>
          <w:rFonts w:ascii="Times New Roman" w:hAnsi="Times New Roman" w:cs="Times New Roman"/>
          <w:bCs/>
          <w:sz w:val="22"/>
        </w:rPr>
        <w:t xml:space="preserve">for 3 h </w:t>
      </w:r>
      <w:r w:rsidR="009906C7" w:rsidRPr="009906C7">
        <w:rPr>
          <w:rFonts w:ascii="Times New Roman" w:hAnsi="Times New Roman" w:cs="Times New Roman"/>
          <w:bCs/>
          <w:sz w:val="22"/>
        </w:rPr>
        <w:t>in 5% CO</w:t>
      </w:r>
      <w:r w:rsidR="009906C7" w:rsidRPr="00224889">
        <w:rPr>
          <w:rFonts w:ascii="Times New Roman" w:hAnsi="Times New Roman" w:cs="Times New Roman"/>
          <w:bCs/>
          <w:sz w:val="22"/>
          <w:vertAlign w:val="subscript"/>
        </w:rPr>
        <w:t>2</w:t>
      </w:r>
      <w:r w:rsidR="009906C7" w:rsidRPr="009906C7">
        <w:rPr>
          <w:rFonts w:ascii="Times New Roman" w:hAnsi="Times New Roman" w:cs="Times New Roman"/>
          <w:bCs/>
          <w:sz w:val="22"/>
        </w:rPr>
        <w:t xml:space="preserve">. Total RNA was extracted using </w:t>
      </w:r>
      <w:r w:rsidR="00224889">
        <w:rPr>
          <w:rFonts w:ascii="Times New Roman" w:hAnsi="Times New Roman" w:cs="Times New Roman"/>
          <w:bCs/>
          <w:sz w:val="22"/>
        </w:rPr>
        <w:t xml:space="preserve">the </w:t>
      </w:r>
      <w:r w:rsidR="009906C7" w:rsidRPr="009906C7">
        <w:rPr>
          <w:rFonts w:ascii="Times New Roman" w:hAnsi="Times New Roman" w:cs="Times New Roman"/>
          <w:bCs/>
          <w:sz w:val="22"/>
        </w:rPr>
        <w:t xml:space="preserve">RNeasy Mini Kit (Qiagen) and 500 ng was reverse transcribed with </w:t>
      </w:r>
      <w:r w:rsidR="00224889">
        <w:rPr>
          <w:rFonts w:ascii="Times New Roman" w:hAnsi="Times New Roman" w:cs="Times New Roman"/>
          <w:bCs/>
          <w:sz w:val="22"/>
        </w:rPr>
        <w:t xml:space="preserve">the </w:t>
      </w:r>
      <w:r w:rsidR="009906C7" w:rsidRPr="009906C7">
        <w:rPr>
          <w:rFonts w:ascii="Times New Roman" w:hAnsi="Times New Roman" w:cs="Times New Roman"/>
          <w:bCs/>
          <w:sz w:val="22"/>
        </w:rPr>
        <w:t xml:space="preserve">QuantiTect Reverse Transcription Kit (Qiagen). Quantitative RT‒PCR was performed using THUNDERBIRD Next SYBR qPCR Mix (Toyobo, Japan) with </w:t>
      </w:r>
      <w:r w:rsidR="00224889">
        <w:rPr>
          <w:rFonts w:ascii="Times New Roman" w:hAnsi="Times New Roman" w:cs="Times New Roman"/>
          <w:bCs/>
          <w:sz w:val="22"/>
        </w:rPr>
        <w:t xml:space="preserve">the </w:t>
      </w:r>
      <w:r w:rsidR="009906C7" w:rsidRPr="009906C7">
        <w:rPr>
          <w:rFonts w:ascii="Times New Roman" w:hAnsi="Times New Roman" w:cs="Times New Roman"/>
          <w:bCs/>
          <w:sz w:val="22"/>
        </w:rPr>
        <w:t>primers listed in Table S1</w:t>
      </w:r>
      <w:r w:rsidR="0038288D">
        <w:rPr>
          <w:rFonts w:ascii="Times New Roman" w:hAnsi="Times New Roman" w:cs="Times New Roman"/>
          <w:bCs/>
          <w:sz w:val="22"/>
        </w:rPr>
        <w:t xml:space="preserve"> (1</w:t>
      </w:r>
      <w:r w:rsidR="00D74D50">
        <w:rPr>
          <w:rFonts w:ascii="Times New Roman" w:hAnsi="Times New Roman" w:cs="Times New Roman"/>
          <w:bCs/>
          <w:sz w:val="22"/>
        </w:rPr>
        <w:t>, 2</w:t>
      </w:r>
      <w:r w:rsidR="0038288D">
        <w:rPr>
          <w:rFonts w:ascii="Times New Roman" w:hAnsi="Times New Roman" w:cs="Times New Roman"/>
          <w:bCs/>
          <w:sz w:val="22"/>
        </w:rPr>
        <w:t>)</w:t>
      </w:r>
      <w:r w:rsidR="009906C7" w:rsidRPr="009906C7">
        <w:rPr>
          <w:rFonts w:ascii="Times New Roman" w:hAnsi="Times New Roman" w:cs="Times New Roman"/>
          <w:bCs/>
          <w:sz w:val="22"/>
        </w:rPr>
        <w:t xml:space="preserve">. GAPDH served as </w:t>
      </w:r>
      <w:r w:rsidR="00224889">
        <w:rPr>
          <w:rFonts w:ascii="Times New Roman" w:hAnsi="Times New Roman" w:cs="Times New Roman"/>
          <w:bCs/>
          <w:sz w:val="22"/>
        </w:rPr>
        <w:t xml:space="preserve">an </w:t>
      </w:r>
      <w:r w:rsidR="009906C7" w:rsidRPr="009906C7">
        <w:rPr>
          <w:rFonts w:ascii="Times New Roman" w:hAnsi="Times New Roman" w:cs="Times New Roman"/>
          <w:bCs/>
          <w:sz w:val="22"/>
        </w:rPr>
        <w:t>endogenous control. Relative gene expression was calculated using the 2^(− ΔΔCT) method.</w:t>
      </w:r>
    </w:p>
    <w:p w14:paraId="785D1176" w14:textId="77777777" w:rsidR="009906C7" w:rsidRDefault="009906C7" w:rsidP="0067497F">
      <w:pPr>
        <w:autoSpaceDE w:val="0"/>
        <w:autoSpaceDN w:val="0"/>
        <w:adjustRightInd w:val="0"/>
        <w:rPr>
          <w:rFonts w:ascii="Times New Roman" w:hAnsi="Times New Roman" w:cs="Times New Roman"/>
          <w:bCs/>
          <w:sz w:val="22"/>
        </w:rPr>
      </w:pPr>
    </w:p>
    <w:p w14:paraId="1C9E75DD" w14:textId="42338997" w:rsidR="00E1764F" w:rsidRDefault="006F30B1" w:rsidP="0067497F">
      <w:pPr>
        <w:autoSpaceDE w:val="0"/>
        <w:autoSpaceDN w:val="0"/>
        <w:adjustRightInd w:val="0"/>
        <w:rPr>
          <w:rFonts w:ascii="Times New Roman" w:eastAsia="WarnockPro-Light" w:hAnsi="Times New Roman" w:cs="Times New Roman"/>
          <w:kern w:val="0"/>
          <w:sz w:val="22"/>
        </w:rPr>
      </w:pPr>
      <w:r w:rsidRPr="006F30B1">
        <w:rPr>
          <w:rFonts w:ascii="Times New Roman" w:eastAsia="WarnockPro-Light" w:hAnsi="Times New Roman" w:cs="Times New Roman"/>
          <w:b/>
          <w:bCs/>
          <w:kern w:val="0"/>
          <w:sz w:val="22"/>
        </w:rPr>
        <w:t xml:space="preserve">HUVEC proliferation </w:t>
      </w:r>
      <w:r>
        <w:rPr>
          <w:rFonts w:ascii="Times New Roman" w:eastAsia="WarnockPro-Light" w:hAnsi="Times New Roman" w:cs="Times New Roman"/>
          <w:b/>
          <w:bCs/>
          <w:kern w:val="0"/>
          <w:sz w:val="22"/>
        </w:rPr>
        <w:t>assay</w:t>
      </w:r>
      <w:r w:rsidR="00BF5A52" w:rsidRPr="0067497F">
        <w:rPr>
          <w:rFonts w:ascii="Times New Roman" w:eastAsia="WarnockPro-Light" w:hAnsi="Times New Roman" w:cs="Times New Roman"/>
          <w:b/>
          <w:bCs/>
          <w:kern w:val="0"/>
          <w:sz w:val="22"/>
        </w:rPr>
        <w:t>.</w:t>
      </w:r>
      <w:r w:rsidR="00BF5A52" w:rsidRPr="0067497F">
        <w:rPr>
          <w:rFonts w:ascii="Times New Roman" w:eastAsia="WarnockPro-Light" w:hAnsi="Times New Roman" w:cs="Times New Roman"/>
          <w:kern w:val="0"/>
          <w:sz w:val="22"/>
        </w:rPr>
        <w:t xml:space="preserve"> </w:t>
      </w:r>
      <w:r w:rsidR="00E1764F" w:rsidRPr="00E1764F">
        <w:rPr>
          <w:rFonts w:ascii="Times New Roman" w:eastAsia="WarnockPro-Light" w:hAnsi="Times New Roman" w:cs="Times New Roman"/>
          <w:kern w:val="0"/>
          <w:sz w:val="22"/>
        </w:rPr>
        <w:t xml:space="preserve">HUVECs (7,000 cells/well) were seeded in 96-well plates with EGM-2. After </w:t>
      </w:r>
      <w:r w:rsidR="00224889">
        <w:rPr>
          <w:rFonts w:ascii="Times New Roman" w:eastAsia="WarnockPro-Light" w:hAnsi="Times New Roman" w:cs="Times New Roman"/>
          <w:kern w:val="0"/>
          <w:sz w:val="22"/>
        </w:rPr>
        <w:t xml:space="preserve">an </w:t>
      </w:r>
      <w:r w:rsidR="00E1764F" w:rsidRPr="00E1764F">
        <w:rPr>
          <w:rFonts w:ascii="Times New Roman" w:eastAsia="WarnockPro-Light" w:hAnsi="Times New Roman" w:cs="Times New Roman"/>
          <w:kern w:val="0"/>
          <w:sz w:val="22"/>
        </w:rPr>
        <w:t xml:space="preserve">incubation and medium exchange, cells were treated with 300 ng of </w:t>
      </w:r>
      <w:r w:rsidR="00224889">
        <w:rPr>
          <w:rFonts w:ascii="Times New Roman" w:eastAsia="WarnockPro-Light" w:hAnsi="Times New Roman" w:cs="Times New Roman"/>
          <w:kern w:val="0"/>
          <w:sz w:val="22"/>
        </w:rPr>
        <w:t xml:space="preserve">the </w:t>
      </w:r>
      <w:r w:rsidR="00E1764F" w:rsidRPr="00E1764F">
        <w:rPr>
          <w:rFonts w:ascii="Times New Roman" w:eastAsia="WarnockPro-Light" w:hAnsi="Times New Roman" w:cs="Times New Roman"/>
          <w:kern w:val="0"/>
          <w:sz w:val="22"/>
        </w:rPr>
        <w:t xml:space="preserve">recombinant BadA stalk, BafA1 or </w:t>
      </w:r>
      <w:r w:rsidR="00BB16A2">
        <w:rPr>
          <w:rFonts w:ascii="Times New Roman" w:eastAsia="WarnockPro-Light" w:hAnsi="Times New Roman" w:cs="Times New Roman"/>
          <w:kern w:val="0"/>
          <w:sz w:val="22"/>
        </w:rPr>
        <w:t>BafA</w:t>
      </w:r>
      <w:r w:rsidR="00E1764F" w:rsidRPr="00E1764F">
        <w:rPr>
          <w:rFonts w:ascii="Times New Roman" w:eastAsia="WarnockPro-Light" w:hAnsi="Times New Roman" w:cs="Times New Roman"/>
          <w:kern w:val="0"/>
          <w:sz w:val="22"/>
        </w:rPr>
        <w:t>2, or VEGF-</w:t>
      </w:r>
      <w:proofErr w:type="spellStart"/>
      <w:r w:rsidR="00E1764F" w:rsidRPr="00E1764F">
        <w:rPr>
          <w:rFonts w:ascii="Times New Roman" w:eastAsia="WarnockPro-Light" w:hAnsi="Times New Roman" w:cs="Times New Roman"/>
          <w:kern w:val="0"/>
          <w:sz w:val="22"/>
        </w:rPr>
        <w:t>A</w:t>
      </w:r>
      <w:r w:rsidR="00E1764F" w:rsidRPr="00E1764F">
        <w:rPr>
          <w:rFonts w:ascii="Times New Roman" w:eastAsia="WarnockPro-Light" w:hAnsi="Times New Roman" w:cs="Times New Roman"/>
          <w:kern w:val="0"/>
          <w:sz w:val="22"/>
          <w:vertAlign w:val="subscript"/>
        </w:rPr>
        <w:t>165</w:t>
      </w:r>
      <w:proofErr w:type="spellEnd"/>
      <w:r w:rsidR="00E1764F" w:rsidRPr="00E1764F">
        <w:rPr>
          <w:rFonts w:ascii="Times New Roman" w:eastAsia="WarnockPro-Light" w:hAnsi="Times New Roman" w:cs="Times New Roman"/>
          <w:kern w:val="0"/>
          <w:sz w:val="22"/>
        </w:rPr>
        <w:t xml:space="preserve"> (PeproTech, Cranbury, NJ) for 2 days. HUVEC proliferation was evaluated as described in the main text.</w:t>
      </w:r>
    </w:p>
    <w:p w14:paraId="7C94E8A5" w14:textId="77777777" w:rsidR="006F30B1" w:rsidRDefault="006F30B1" w:rsidP="0067497F">
      <w:pPr>
        <w:autoSpaceDE w:val="0"/>
        <w:autoSpaceDN w:val="0"/>
        <w:adjustRightInd w:val="0"/>
        <w:rPr>
          <w:rFonts w:ascii="Times New Roman" w:eastAsia="WarnockPro-Light" w:hAnsi="Times New Roman" w:cs="Times New Roman"/>
          <w:kern w:val="0"/>
          <w:sz w:val="22"/>
        </w:rPr>
      </w:pPr>
    </w:p>
    <w:p w14:paraId="633149A2" w14:textId="0D6ADE2D" w:rsidR="00BF5A52" w:rsidRPr="004C5C4A" w:rsidRDefault="00A44267" w:rsidP="0067497F">
      <w:pPr>
        <w:autoSpaceDE w:val="0"/>
        <w:autoSpaceDN w:val="0"/>
        <w:adjustRightInd w:val="0"/>
        <w:rPr>
          <w:rFonts w:ascii="Times New Roman" w:eastAsia="WarnockPro-Light" w:hAnsi="Times New Roman" w:cs="Times New Roman"/>
          <w:kern w:val="0"/>
          <w:sz w:val="22"/>
        </w:rPr>
      </w:pPr>
      <w:r>
        <w:rPr>
          <w:rFonts w:ascii="Times New Roman" w:eastAsia="WarnockPro-Light" w:hAnsi="Times New Roman" w:cs="Times New Roman"/>
          <w:b/>
          <w:bCs/>
          <w:kern w:val="0"/>
          <w:sz w:val="22"/>
        </w:rPr>
        <w:t>Evaluation of antibody specificity</w:t>
      </w:r>
      <w:r w:rsidR="00BF5A52" w:rsidRPr="0067497F">
        <w:rPr>
          <w:rFonts w:ascii="Times New Roman" w:eastAsia="WarnockPro-Light" w:hAnsi="Times New Roman" w:cs="Times New Roman"/>
          <w:b/>
          <w:bCs/>
          <w:kern w:val="0"/>
          <w:sz w:val="22"/>
        </w:rPr>
        <w:t>.</w:t>
      </w:r>
      <w:r w:rsidR="00BF5A52" w:rsidRPr="0067497F">
        <w:rPr>
          <w:rFonts w:ascii="Times New Roman" w:eastAsia="WarnockPro-Light" w:hAnsi="Times New Roman" w:cs="Times New Roman"/>
          <w:kern w:val="0"/>
          <w:sz w:val="22"/>
        </w:rPr>
        <w:t xml:space="preserve"> </w:t>
      </w:r>
      <w:r w:rsidR="00F73060" w:rsidRPr="00F73060">
        <w:rPr>
          <w:rFonts w:ascii="Times New Roman" w:eastAsia="WarnockPro-Light" w:hAnsi="Times New Roman" w:cs="Times New Roman"/>
          <w:i/>
          <w:iCs/>
          <w:kern w:val="0"/>
          <w:sz w:val="22"/>
        </w:rPr>
        <w:t>B. henselae</w:t>
      </w:r>
      <w:r w:rsidR="00F73060" w:rsidRPr="00F73060">
        <w:rPr>
          <w:rFonts w:ascii="Times New Roman" w:eastAsia="WarnockPro-Light" w:hAnsi="Times New Roman" w:cs="Times New Roman"/>
          <w:kern w:val="0"/>
          <w:sz w:val="22"/>
        </w:rPr>
        <w:t xml:space="preserve"> strains (Houston-1, </w:t>
      </w:r>
      <w:r w:rsidR="00F73060" w:rsidRPr="00BB16A2">
        <w:rPr>
          <w:rFonts w:ascii="Times New Roman" w:eastAsia="WarnockPro-Light" w:hAnsi="Times New Roman" w:cs="Times New Roman"/>
          <w:i/>
          <w:iCs/>
          <w:kern w:val="0"/>
          <w:sz w:val="22"/>
        </w:rPr>
        <w:t>ΔbafA</w:t>
      </w:r>
      <w:r w:rsidR="00F73060" w:rsidRPr="00F73060">
        <w:rPr>
          <w:rFonts w:ascii="Times New Roman" w:eastAsia="WarnockPro-Light" w:hAnsi="Times New Roman" w:cs="Times New Roman"/>
          <w:kern w:val="0"/>
          <w:sz w:val="22"/>
        </w:rPr>
        <w:t xml:space="preserve"> [strain 623-125</w:t>
      </w:r>
      <w:r w:rsidR="00F73060">
        <w:rPr>
          <w:rFonts w:ascii="Times New Roman" w:eastAsia="WarnockPro-Light" w:hAnsi="Times New Roman" w:cs="Times New Roman"/>
          <w:kern w:val="0"/>
          <w:sz w:val="22"/>
        </w:rPr>
        <w:t xml:space="preserve"> (</w:t>
      </w:r>
      <w:r w:rsidR="00CC7B0F">
        <w:rPr>
          <w:rFonts w:ascii="Times New Roman" w:eastAsia="WarnockPro-Light" w:hAnsi="Times New Roman" w:cs="Times New Roman"/>
          <w:kern w:val="0"/>
          <w:sz w:val="22"/>
        </w:rPr>
        <w:t>3</w:t>
      </w:r>
      <w:r w:rsidR="00F73060">
        <w:rPr>
          <w:rFonts w:ascii="Times New Roman" w:eastAsia="WarnockPro-Light" w:hAnsi="Times New Roman" w:cs="Times New Roman"/>
          <w:kern w:val="0"/>
          <w:sz w:val="22"/>
        </w:rPr>
        <w:t>)</w:t>
      </w:r>
      <w:r w:rsidR="00F73060" w:rsidRPr="00F73060">
        <w:rPr>
          <w:rFonts w:ascii="Times New Roman" w:eastAsia="WarnockPro-Light" w:hAnsi="Times New Roman" w:cs="Times New Roman"/>
          <w:kern w:val="0"/>
          <w:sz w:val="22"/>
        </w:rPr>
        <w:t xml:space="preserve">], and HJ90; MOI </w:t>
      </w:r>
      <w:r w:rsidR="003B1DC7">
        <w:rPr>
          <w:rFonts w:ascii="Times New Roman" w:eastAsia="WarnockPro-Light" w:hAnsi="Times New Roman" w:cs="Times New Roman"/>
          <w:kern w:val="0"/>
          <w:sz w:val="22"/>
        </w:rPr>
        <w:t xml:space="preserve">of </w:t>
      </w:r>
      <w:r w:rsidR="00F73060" w:rsidRPr="00F73060">
        <w:rPr>
          <w:rFonts w:ascii="Times New Roman" w:eastAsia="WarnockPro-Light" w:hAnsi="Times New Roman" w:cs="Times New Roman"/>
          <w:kern w:val="0"/>
          <w:sz w:val="22"/>
        </w:rPr>
        <w:t>1,000) were cocultured with HUVECs for 2 days. Cells were lysed with 50 μL BugBuster Master Mix per well. Lysates were mixed with 10 μL 6</w:t>
      </w:r>
      <w:r w:rsidR="00224889">
        <w:rPr>
          <w:rFonts w:ascii="Times New Roman" w:eastAsia="WarnockPro-Light" w:hAnsi="Times New Roman" w:cs="Times New Roman"/>
          <w:kern w:val="0"/>
          <w:sz w:val="22"/>
        </w:rPr>
        <w:t>×</w:t>
      </w:r>
      <w:r w:rsidR="00F73060" w:rsidRPr="00F73060">
        <w:rPr>
          <w:rFonts w:ascii="Times New Roman" w:eastAsia="WarnockPro-Light" w:hAnsi="Times New Roman" w:cs="Times New Roman"/>
          <w:kern w:val="0"/>
          <w:sz w:val="22"/>
        </w:rPr>
        <w:t xml:space="preserve"> Sample Buffer Solution containing Reducing Reagent (Nacalai Tesque). SDS-PAGE and western blotting using anti-BafA1 and </w:t>
      </w:r>
      <w:r w:rsidR="00BB16A2">
        <w:rPr>
          <w:rFonts w:ascii="Times New Roman" w:eastAsia="WarnockPro-Light" w:hAnsi="Times New Roman" w:cs="Times New Roman"/>
          <w:kern w:val="0"/>
          <w:sz w:val="22"/>
        </w:rPr>
        <w:t>anti-BafA</w:t>
      </w:r>
      <w:r w:rsidR="00F73060" w:rsidRPr="00F73060">
        <w:rPr>
          <w:rFonts w:ascii="Times New Roman" w:eastAsia="WarnockPro-Light" w:hAnsi="Times New Roman" w:cs="Times New Roman"/>
          <w:kern w:val="0"/>
          <w:sz w:val="22"/>
        </w:rPr>
        <w:t xml:space="preserve">2 antibodies were performed as described in the main text. Recombinant BafAs </w:t>
      </w:r>
      <w:r w:rsidR="00F73060">
        <w:rPr>
          <w:rFonts w:ascii="Times New Roman" w:eastAsia="WarnockPro-Light" w:hAnsi="Times New Roman" w:cs="Times New Roman"/>
          <w:kern w:val="0"/>
          <w:sz w:val="22"/>
        </w:rPr>
        <w:t xml:space="preserve">(2 ng) </w:t>
      </w:r>
      <w:r w:rsidR="00F73060" w:rsidRPr="00F73060">
        <w:rPr>
          <w:rFonts w:ascii="Times New Roman" w:eastAsia="WarnockPro-Light" w:hAnsi="Times New Roman" w:cs="Times New Roman"/>
          <w:kern w:val="0"/>
          <w:sz w:val="22"/>
        </w:rPr>
        <w:t>served as controls.</w:t>
      </w:r>
    </w:p>
    <w:p w14:paraId="74E2BD4A" w14:textId="77777777" w:rsidR="00BF5A52" w:rsidRPr="004C5C4A" w:rsidRDefault="00BF5A52" w:rsidP="0067497F">
      <w:pPr>
        <w:rPr>
          <w:rFonts w:ascii="Times New Roman" w:hAnsi="Times New Roman" w:cs="Times New Roman"/>
          <w:b/>
          <w:sz w:val="22"/>
        </w:rPr>
      </w:pPr>
    </w:p>
    <w:p w14:paraId="1BD94FCD" w14:textId="77777777" w:rsidR="00BF5A52" w:rsidRDefault="00BF5A52" w:rsidP="001109EC">
      <w:pPr>
        <w:autoSpaceDE w:val="0"/>
        <w:autoSpaceDN w:val="0"/>
        <w:adjustRightInd w:val="0"/>
        <w:spacing w:line="276" w:lineRule="auto"/>
        <w:rPr>
          <w:rFonts w:ascii="Times New Roman" w:eastAsia="WarnockPro-Light" w:hAnsi="Times New Roman" w:cs="Times New Roman"/>
          <w:color w:val="000000" w:themeColor="text1"/>
          <w:kern w:val="0"/>
          <w:sz w:val="24"/>
          <w:szCs w:val="24"/>
        </w:rPr>
      </w:pPr>
    </w:p>
    <w:p w14:paraId="45A742FC" w14:textId="75423998" w:rsidR="00D74D50" w:rsidRPr="00D74D50" w:rsidRDefault="00EE0A41" w:rsidP="001109EC">
      <w:pPr>
        <w:autoSpaceDE w:val="0"/>
        <w:autoSpaceDN w:val="0"/>
        <w:adjustRightInd w:val="0"/>
        <w:spacing w:line="276" w:lineRule="auto"/>
        <w:rPr>
          <w:rFonts w:ascii="Times New Roman" w:eastAsia="WarnockPro-Light" w:hAnsi="Times New Roman" w:cs="Times New Roman"/>
          <w:b/>
          <w:bCs/>
          <w:kern w:val="0"/>
          <w:sz w:val="22"/>
        </w:rPr>
      </w:pPr>
      <w:r>
        <w:rPr>
          <w:rFonts w:ascii="Times New Roman" w:eastAsia="WarnockPro-Light" w:hAnsi="Times New Roman" w:cs="Times New Roman"/>
          <w:b/>
          <w:bCs/>
          <w:kern w:val="0"/>
          <w:sz w:val="22"/>
        </w:rPr>
        <w:t>Reference</w:t>
      </w:r>
      <w:r w:rsidR="009519C7">
        <w:rPr>
          <w:rFonts w:ascii="Times New Roman" w:eastAsia="WarnockPro-Light" w:hAnsi="Times New Roman" w:cs="Times New Roman"/>
          <w:b/>
          <w:bCs/>
          <w:kern w:val="0"/>
          <w:sz w:val="22"/>
        </w:rPr>
        <w:t>s</w:t>
      </w:r>
    </w:p>
    <w:p w14:paraId="26E51367" w14:textId="150E7DF1" w:rsidR="00D74D50" w:rsidRPr="00D74D50" w:rsidRDefault="00D74D50" w:rsidP="00D74D50">
      <w:pPr>
        <w:autoSpaceDE w:val="0"/>
        <w:autoSpaceDN w:val="0"/>
        <w:adjustRightInd w:val="0"/>
        <w:spacing w:line="276" w:lineRule="auto"/>
        <w:ind w:left="238" w:hanging="238"/>
        <w:rPr>
          <w:rFonts w:ascii="Times New Roman" w:eastAsia="WarnockPro-Light" w:hAnsi="Times New Roman" w:cs="Times New Roman"/>
          <w:kern w:val="0"/>
          <w:sz w:val="22"/>
        </w:rPr>
      </w:pPr>
      <w:r w:rsidRPr="00D74D50">
        <w:rPr>
          <w:rFonts w:ascii="Times New Roman" w:eastAsia="WarnockPro-Light" w:hAnsi="Times New Roman" w:cs="Times New Roman"/>
          <w:kern w:val="0"/>
          <w:sz w:val="22"/>
        </w:rPr>
        <w:t>1.</w:t>
      </w:r>
      <w:r>
        <w:rPr>
          <w:rFonts w:ascii="Times New Roman" w:eastAsia="WarnockPro-Light" w:hAnsi="Times New Roman" w:cs="Times New Roman"/>
          <w:kern w:val="0"/>
          <w:sz w:val="22"/>
        </w:rPr>
        <w:t xml:space="preserve"> </w:t>
      </w:r>
      <w:r w:rsidRPr="00D74D50">
        <w:rPr>
          <w:rFonts w:ascii="Times New Roman" w:eastAsia="WarnockPro-Light" w:hAnsi="Times New Roman" w:cs="Times New Roman"/>
          <w:kern w:val="0"/>
          <w:sz w:val="22"/>
        </w:rPr>
        <w:t xml:space="preserve">Hu L, Zang MD, Wang HX, Li JF, Su LP, Yan M, Li C, Yang QM, Liu BY, Zhu ZG. 2016. Biglycan stimulates VEGF expression in endothelial cells by activating the TLR signaling pathway. </w:t>
      </w:r>
      <w:r w:rsidRPr="00D74D50">
        <w:rPr>
          <w:rFonts w:ascii="Times New Roman" w:eastAsia="WarnockPro-Light" w:hAnsi="Times New Roman" w:cs="Times New Roman"/>
          <w:b/>
          <w:bCs/>
          <w:i/>
          <w:iCs/>
          <w:kern w:val="0"/>
          <w:sz w:val="22"/>
        </w:rPr>
        <w:t>Mol Oncol</w:t>
      </w:r>
      <w:r w:rsidRPr="00D74D50">
        <w:rPr>
          <w:rFonts w:ascii="Times New Roman" w:eastAsia="WarnockPro-Light" w:hAnsi="Times New Roman" w:cs="Times New Roman"/>
          <w:kern w:val="0"/>
          <w:sz w:val="22"/>
        </w:rPr>
        <w:t xml:space="preserve"> 10:1473-1484.</w:t>
      </w:r>
    </w:p>
    <w:p w14:paraId="7C6C8D46" w14:textId="77777777" w:rsidR="00D74D50" w:rsidRPr="00D74D50" w:rsidRDefault="00D74D50" w:rsidP="00D74D50">
      <w:pPr>
        <w:autoSpaceDE w:val="0"/>
        <w:autoSpaceDN w:val="0"/>
        <w:adjustRightInd w:val="0"/>
        <w:spacing w:line="276" w:lineRule="auto"/>
        <w:ind w:left="238" w:hanging="238"/>
        <w:rPr>
          <w:rFonts w:ascii="Times New Roman" w:eastAsia="WarnockPro-Light" w:hAnsi="Times New Roman" w:cs="Times New Roman"/>
          <w:b/>
          <w:bCs/>
          <w:kern w:val="0"/>
          <w:sz w:val="22"/>
        </w:rPr>
      </w:pPr>
    </w:p>
    <w:p w14:paraId="6B57D16F" w14:textId="70B3C800" w:rsidR="00D74D50" w:rsidRPr="00D74D50" w:rsidRDefault="00D74D50" w:rsidP="00D74D50">
      <w:pPr>
        <w:autoSpaceDE w:val="0"/>
        <w:autoSpaceDN w:val="0"/>
        <w:adjustRightInd w:val="0"/>
        <w:spacing w:line="276" w:lineRule="auto"/>
        <w:ind w:left="238" w:hanging="238"/>
        <w:rPr>
          <w:rFonts w:ascii="Times New Roman" w:eastAsia="WarnockPro-Light" w:hAnsi="Times New Roman" w:cs="Times New Roman"/>
          <w:kern w:val="0"/>
          <w:sz w:val="22"/>
        </w:rPr>
      </w:pPr>
      <w:r>
        <w:rPr>
          <w:rFonts w:ascii="Times New Roman" w:eastAsia="WarnockPro-Light" w:hAnsi="Times New Roman" w:cs="Times New Roman"/>
          <w:kern w:val="0"/>
          <w:sz w:val="22"/>
        </w:rPr>
        <w:t xml:space="preserve">2. </w:t>
      </w:r>
      <w:r w:rsidRPr="00D74D50">
        <w:rPr>
          <w:rFonts w:ascii="Times New Roman" w:eastAsia="WarnockPro-Light" w:hAnsi="Times New Roman" w:cs="Times New Roman"/>
          <w:kern w:val="0"/>
          <w:sz w:val="22"/>
        </w:rPr>
        <w:t xml:space="preserve">Gao H, Zhang Q, Chen J, Cooper DKC, Hara H, Chen P, Wei L, Zhao Y, Xu J, Li Z, Cai Z, Luan S, Mou L. 2018. Porcine IL-6, IL-1beta, and TNF-alpha regulate the expression of pro-inflammatory-related genes and tissue factor in human umbilical vein endothelial cells. </w:t>
      </w:r>
      <w:r w:rsidRPr="00D74D50">
        <w:rPr>
          <w:rFonts w:ascii="Times New Roman" w:eastAsia="WarnockPro-Light" w:hAnsi="Times New Roman" w:cs="Times New Roman"/>
          <w:b/>
          <w:bCs/>
          <w:i/>
          <w:iCs/>
          <w:kern w:val="0"/>
          <w:sz w:val="22"/>
        </w:rPr>
        <w:t>Xenotransplantation</w:t>
      </w:r>
      <w:r w:rsidRPr="00D74D50">
        <w:rPr>
          <w:rFonts w:ascii="Times New Roman" w:eastAsia="WarnockPro-Light" w:hAnsi="Times New Roman" w:cs="Times New Roman"/>
          <w:b/>
          <w:bCs/>
          <w:kern w:val="0"/>
          <w:sz w:val="22"/>
        </w:rPr>
        <w:t xml:space="preserve"> </w:t>
      </w:r>
      <w:r w:rsidRPr="00D74D50">
        <w:rPr>
          <w:rFonts w:ascii="Times New Roman" w:eastAsia="WarnockPro-Light" w:hAnsi="Times New Roman" w:cs="Times New Roman"/>
          <w:kern w:val="0"/>
          <w:sz w:val="22"/>
        </w:rPr>
        <w:t>25:e12408.</w:t>
      </w:r>
    </w:p>
    <w:p w14:paraId="657933A6" w14:textId="77777777" w:rsidR="00D74D50" w:rsidRPr="00D74D50" w:rsidRDefault="00D74D50" w:rsidP="00D74D50">
      <w:pPr>
        <w:autoSpaceDE w:val="0"/>
        <w:autoSpaceDN w:val="0"/>
        <w:adjustRightInd w:val="0"/>
        <w:spacing w:line="276" w:lineRule="auto"/>
        <w:ind w:left="238" w:hanging="238"/>
        <w:rPr>
          <w:rFonts w:ascii="Times New Roman" w:eastAsia="WarnockPro-Light" w:hAnsi="Times New Roman" w:cs="Times New Roman"/>
          <w:b/>
          <w:bCs/>
          <w:color w:val="000000" w:themeColor="text1"/>
          <w:kern w:val="0"/>
          <w:sz w:val="22"/>
        </w:rPr>
      </w:pPr>
    </w:p>
    <w:p w14:paraId="0AB6E714" w14:textId="41E040FC" w:rsidR="00D74D50" w:rsidRPr="00D74D50" w:rsidRDefault="00D74D50" w:rsidP="00D74D50">
      <w:pPr>
        <w:autoSpaceDE w:val="0"/>
        <w:autoSpaceDN w:val="0"/>
        <w:adjustRightInd w:val="0"/>
        <w:spacing w:line="276" w:lineRule="auto"/>
        <w:ind w:left="238" w:hanging="238"/>
        <w:rPr>
          <w:rFonts w:ascii="Times New Roman" w:eastAsia="WarnockPro-Light" w:hAnsi="Times New Roman" w:cs="Times New Roman"/>
          <w:color w:val="000000" w:themeColor="text1"/>
          <w:kern w:val="0"/>
          <w:sz w:val="22"/>
        </w:rPr>
      </w:pPr>
      <w:r>
        <w:rPr>
          <w:rFonts w:ascii="Times New Roman" w:eastAsia="WarnockPro-Light" w:hAnsi="Times New Roman" w:cs="Times New Roman"/>
          <w:color w:val="000000" w:themeColor="text1"/>
          <w:kern w:val="0"/>
          <w:sz w:val="22"/>
        </w:rPr>
        <w:t xml:space="preserve">3. </w:t>
      </w:r>
      <w:r w:rsidRPr="00D74D50">
        <w:rPr>
          <w:rFonts w:ascii="Times New Roman" w:eastAsia="WarnockPro-Light" w:hAnsi="Times New Roman" w:cs="Times New Roman"/>
          <w:color w:val="000000" w:themeColor="text1"/>
          <w:kern w:val="0"/>
          <w:sz w:val="22"/>
        </w:rPr>
        <w:t xml:space="preserve">Tsukamoto K, Shinzawa N, Kawai A, Suzuki M, Kidoya H, Takakura N, Yamaguchi H, Kameyama T, Inagaki H, Kurahashi H, Horiguchi Y, Doi Y. 2020. The Bartonella autotransporter BafA activates the host VEGF pathway to drive angiogenesis. </w:t>
      </w:r>
      <w:r w:rsidRPr="00D74D50">
        <w:rPr>
          <w:rFonts w:ascii="Times New Roman" w:eastAsia="WarnockPro-Light" w:hAnsi="Times New Roman" w:cs="Times New Roman"/>
          <w:b/>
          <w:bCs/>
          <w:i/>
          <w:iCs/>
          <w:color w:val="000000" w:themeColor="text1"/>
          <w:kern w:val="0"/>
          <w:sz w:val="22"/>
        </w:rPr>
        <w:t>Nat Commun</w:t>
      </w:r>
      <w:r w:rsidRPr="00D74D50">
        <w:rPr>
          <w:rFonts w:ascii="Times New Roman" w:eastAsia="WarnockPro-Light" w:hAnsi="Times New Roman" w:cs="Times New Roman"/>
          <w:color w:val="000000" w:themeColor="text1"/>
          <w:kern w:val="0"/>
          <w:sz w:val="22"/>
        </w:rPr>
        <w:t xml:space="preserve"> 11:3571.</w:t>
      </w:r>
    </w:p>
    <w:p w14:paraId="2B6E022D" w14:textId="171181EE" w:rsidR="00F73163" w:rsidRPr="00F73060" w:rsidRDefault="00F73163" w:rsidP="00D74D50">
      <w:pPr>
        <w:pStyle w:val="EndNoteBibliography"/>
        <w:ind w:left="426" w:hanging="426"/>
        <w:rPr>
          <w:rFonts w:ascii="Times New Roman" w:hAnsi="Times New Roman" w:cs="Times New Roman"/>
          <w:sz w:val="22"/>
        </w:rPr>
      </w:pPr>
    </w:p>
    <w:sectPr w:rsidR="00F73163" w:rsidRPr="00F73060" w:rsidSect="00052E69">
      <w:pgSz w:w="12240" w:h="15840"/>
      <w:pgMar w:top="1440" w:right="1418" w:bottom="1440" w:left="1418" w:header="720" w:footer="720" w:gutter="0"/>
      <w:cols w:space="425"/>
      <w:noEndnote/>
      <w:docGrid w:linePitch="28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B6954FC" w14:textId="77777777" w:rsidR="000E4499" w:rsidRDefault="000E4499">
      <w:r>
        <w:separator/>
      </w:r>
    </w:p>
  </w:endnote>
  <w:endnote w:type="continuationSeparator" w:id="0">
    <w:p w14:paraId="1119CBF4" w14:textId="77777777" w:rsidR="000E4499" w:rsidRDefault="000E44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Palatino LT Std">
    <w:altName w:val="游ゴシック"/>
    <w:panose1 w:val="00000000000000000000"/>
    <w:charset w:val="80"/>
    <w:family w:val="roman"/>
    <w:notTrueType/>
    <w:pitch w:val="default"/>
    <w:sig w:usb0="00000000" w:usb1="08070000" w:usb2="00000010" w:usb3="00000000" w:csb0="00020000" w:csb1="00000000"/>
  </w:font>
  <w:font w:name="WarnockPro-Light">
    <w:altName w:val="游ゴシック"/>
    <w:charset w:val="80"/>
    <w:family w:val="auto"/>
    <w:pitch w:val="default"/>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9210448" w14:textId="77777777" w:rsidR="000E4499" w:rsidRDefault="000E4499">
      <w:r>
        <w:separator/>
      </w:r>
    </w:p>
  </w:footnote>
  <w:footnote w:type="continuationSeparator" w:id="0">
    <w:p w14:paraId="5FEBF47E" w14:textId="77777777" w:rsidR="000E4499" w:rsidRDefault="000E449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defaultTabStop w:val="840"/>
  <w:drawingGridHorizontalSpacing w:val="105"/>
  <w:drawingGridVerticalSpacing w:val="143"/>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BF5A52"/>
    <w:rsid w:val="00002D55"/>
    <w:rsid w:val="00006233"/>
    <w:rsid w:val="00006603"/>
    <w:rsid w:val="00007EDC"/>
    <w:rsid w:val="000115CF"/>
    <w:rsid w:val="00013AAE"/>
    <w:rsid w:val="00013CCA"/>
    <w:rsid w:val="000145C0"/>
    <w:rsid w:val="00015430"/>
    <w:rsid w:val="000154F9"/>
    <w:rsid w:val="00016250"/>
    <w:rsid w:val="0002073F"/>
    <w:rsid w:val="00020B2F"/>
    <w:rsid w:val="00021817"/>
    <w:rsid w:val="00026701"/>
    <w:rsid w:val="00030B6A"/>
    <w:rsid w:val="000349F0"/>
    <w:rsid w:val="00034B60"/>
    <w:rsid w:val="00036F65"/>
    <w:rsid w:val="000400F5"/>
    <w:rsid w:val="00040325"/>
    <w:rsid w:val="0004036F"/>
    <w:rsid w:val="00041D9B"/>
    <w:rsid w:val="000423C9"/>
    <w:rsid w:val="00042C50"/>
    <w:rsid w:val="00042FDC"/>
    <w:rsid w:val="000434D8"/>
    <w:rsid w:val="00043644"/>
    <w:rsid w:val="00045450"/>
    <w:rsid w:val="00045AC6"/>
    <w:rsid w:val="00046EFC"/>
    <w:rsid w:val="00047A03"/>
    <w:rsid w:val="000502A4"/>
    <w:rsid w:val="00051A9F"/>
    <w:rsid w:val="000528A5"/>
    <w:rsid w:val="000530DC"/>
    <w:rsid w:val="00053D38"/>
    <w:rsid w:val="00054ECD"/>
    <w:rsid w:val="0005522D"/>
    <w:rsid w:val="000566DB"/>
    <w:rsid w:val="00060D41"/>
    <w:rsid w:val="00063297"/>
    <w:rsid w:val="0006610B"/>
    <w:rsid w:val="00067B51"/>
    <w:rsid w:val="00070A30"/>
    <w:rsid w:val="000715EE"/>
    <w:rsid w:val="000730DE"/>
    <w:rsid w:val="00073CD3"/>
    <w:rsid w:val="00073CDD"/>
    <w:rsid w:val="00074076"/>
    <w:rsid w:val="00076CB1"/>
    <w:rsid w:val="000808C4"/>
    <w:rsid w:val="00080C85"/>
    <w:rsid w:val="0008164B"/>
    <w:rsid w:val="0008244B"/>
    <w:rsid w:val="00082D39"/>
    <w:rsid w:val="00083F3D"/>
    <w:rsid w:val="000862AD"/>
    <w:rsid w:val="00087519"/>
    <w:rsid w:val="0009061B"/>
    <w:rsid w:val="00095211"/>
    <w:rsid w:val="00096997"/>
    <w:rsid w:val="00096A25"/>
    <w:rsid w:val="000A0C91"/>
    <w:rsid w:val="000A17A9"/>
    <w:rsid w:val="000A19FD"/>
    <w:rsid w:val="000A3A8C"/>
    <w:rsid w:val="000A4A19"/>
    <w:rsid w:val="000A763D"/>
    <w:rsid w:val="000A7EB8"/>
    <w:rsid w:val="000B117F"/>
    <w:rsid w:val="000B11FD"/>
    <w:rsid w:val="000B2309"/>
    <w:rsid w:val="000B2A76"/>
    <w:rsid w:val="000B2AFF"/>
    <w:rsid w:val="000B3CB7"/>
    <w:rsid w:val="000B5166"/>
    <w:rsid w:val="000B6CD9"/>
    <w:rsid w:val="000B77FC"/>
    <w:rsid w:val="000C040D"/>
    <w:rsid w:val="000C1479"/>
    <w:rsid w:val="000C1A25"/>
    <w:rsid w:val="000C5F81"/>
    <w:rsid w:val="000D05EC"/>
    <w:rsid w:val="000D2ABB"/>
    <w:rsid w:val="000D2D59"/>
    <w:rsid w:val="000D4255"/>
    <w:rsid w:val="000D75F3"/>
    <w:rsid w:val="000D775A"/>
    <w:rsid w:val="000E2122"/>
    <w:rsid w:val="000E38EC"/>
    <w:rsid w:val="000E4499"/>
    <w:rsid w:val="000E4BB5"/>
    <w:rsid w:val="000E7EB9"/>
    <w:rsid w:val="000F1710"/>
    <w:rsid w:val="000F1CCB"/>
    <w:rsid w:val="000F1DEF"/>
    <w:rsid w:val="000F3928"/>
    <w:rsid w:val="000F3F07"/>
    <w:rsid w:val="000F629B"/>
    <w:rsid w:val="000F7198"/>
    <w:rsid w:val="00101364"/>
    <w:rsid w:val="00101B78"/>
    <w:rsid w:val="00102B5B"/>
    <w:rsid w:val="001041F2"/>
    <w:rsid w:val="00106F72"/>
    <w:rsid w:val="00110B27"/>
    <w:rsid w:val="00110FF9"/>
    <w:rsid w:val="00112D8A"/>
    <w:rsid w:val="00114A55"/>
    <w:rsid w:val="001150E0"/>
    <w:rsid w:val="00116255"/>
    <w:rsid w:val="00116650"/>
    <w:rsid w:val="0011690B"/>
    <w:rsid w:val="00120F66"/>
    <w:rsid w:val="001216E4"/>
    <w:rsid w:val="00123C69"/>
    <w:rsid w:val="001274EF"/>
    <w:rsid w:val="00127CE4"/>
    <w:rsid w:val="00130314"/>
    <w:rsid w:val="00131882"/>
    <w:rsid w:val="001320FE"/>
    <w:rsid w:val="001328BB"/>
    <w:rsid w:val="00135039"/>
    <w:rsid w:val="001375E3"/>
    <w:rsid w:val="00137C5B"/>
    <w:rsid w:val="00150222"/>
    <w:rsid w:val="00150286"/>
    <w:rsid w:val="00150B39"/>
    <w:rsid w:val="00153CDA"/>
    <w:rsid w:val="00155BAC"/>
    <w:rsid w:val="0015630F"/>
    <w:rsid w:val="00160222"/>
    <w:rsid w:val="00160677"/>
    <w:rsid w:val="001633F4"/>
    <w:rsid w:val="0017299C"/>
    <w:rsid w:val="00175300"/>
    <w:rsid w:val="001759A0"/>
    <w:rsid w:val="0017689D"/>
    <w:rsid w:val="00180222"/>
    <w:rsid w:val="00182546"/>
    <w:rsid w:val="00182791"/>
    <w:rsid w:val="0018444D"/>
    <w:rsid w:val="00185B42"/>
    <w:rsid w:val="00185B46"/>
    <w:rsid w:val="00185C34"/>
    <w:rsid w:val="00186200"/>
    <w:rsid w:val="0018766B"/>
    <w:rsid w:val="001906F8"/>
    <w:rsid w:val="0019088D"/>
    <w:rsid w:val="001911F8"/>
    <w:rsid w:val="0019150F"/>
    <w:rsid w:val="001A09A6"/>
    <w:rsid w:val="001A3358"/>
    <w:rsid w:val="001A3C31"/>
    <w:rsid w:val="001A3DB8"/>
    <w:rsid w:val="001A5DEF"/>
    <w:rsid w:val="001A64BD"/>
    <w:rsid w:val="001A7BEE"/>
    <w:rsid w:val="001B1218"/>
    <w:rsid w:val="001B16D6"/>
    <w:rsid w:val="001B3910"/>
    <w:rsid w:val="001B4036"/>
    <w:rsid w:val="001B643D"/>
    <w:rsid w:val="001C0993"/>
    <w:rsid w:val="001C214A"/>
    <w:rsid w:val="001C3C1F"/>
    <w:rsid w:val="001C7232"/>
    <w:rsid w:val="001C780B"/>
    <w:rsid w:val="001D26AF"/>
    <w:rsid w:val="001D3ABE"/>
    <w:rsid w:val="001D6D93"/>
    <w:rsid w:val="001D71ED"/>
    <w:rsid w:val="001D75BF"/>
    <w:rsid w:val="001E3E3D"/>
    <w:rsid w:val="001E42ED"/>
    <w:rsid w:val="001E4BCA"/>
    <w:rsid w:val="001E5163"/>
    <w:rsid w:val="001E56B0"/>
    <w:rsid w:val="001E5AF1"/>
    <w:rsid w:val="001E5C20"/>
    <w:rsid w:val="001F2544"/>
    <w:rsid w:val="001F37DE"/>
    <w:rsid w:val="001F6761"/>
    <w:rsid w:val="001F705D"/>
    <w:rsid w:val="001F751E"/>
    <w:rsid w:val="001F7EFC"/>
    <w:rsid w:val="002029FD"/>
    <w:rsid w:val="002032C7"/>
    <w:rsid w:val="002032CE"/>
    <w:rsid w:val="00204A04"/>
    <w:rsid w:val="0020676B"/>
    <w:rsid w:val="002078DB"/>
    <w:rsid w:val="00207F1E"/>
    <w:rsid w:val="00210186"/>
    <w:rsid w:val="002127A4"/>
    <w:rsid w:val="002128B0"/>
    <w:rsid w:val="002142B6"/>
    <w:rsid w:val="00214946"/>
    <w:rsid w:val="00214A1E"/>
    <w:rsid w:val="00214BF8"/>
    <w:rsid w:val="002154C2"/>
    <w:rsid w:val="00217711"/>
    <w:rsid w:val="00222915"/>
    <w:rsid w:val="00224889"/>
    <w:rsid w:val="00224E59"/>
    <w:rsid w:val="00225B55"/>
    <w:rsid w:val="0023036E"/>
    <w:rsid w:val="002325DD"/>
    <w:rsid w:val="00232C34"/>
    <w:rsid w:val="002332A1"/>
    <w:rsid w:val="002339DF"/>
    <w:rsid w:val="00233AA4"/>
    <w:rsid w:val="00234180"/>
    <w:rsid w:val="00234437"/>
    <w:rsid w:val="00234C12"/>
    <w:rsid w:val="00235757"/>
    <w:rsid w:val="00241B6C"/>
    <w:rsid w:val="00242B5C"/>
    <w:rsid w:val="0024429D"/>
    <w:rsid w:val="00244EE5"/>
    <w:rsid w:val="0024514E"/>
    <w:rsid w:val="0024567A"/>
    <w:rsid w:val="002478E1"/>
    <w:rsid w:val="00247A56"/>
    <w:rsid w:val="0025002F"/>
    <w:rsid w:val="00250104"/>
    <w:rsid w:val="00251886"/>
    <w:rsid w:val="00252432"/>
    <w:rsid w:val="002544A1"/>
    <w:rsid w:val="00254D18"/>
    <w:rsid w:val="0025587D"/>
    <w:rsid w:val="0025629D"/>
    <w:rsid w:val="00261A6E"/>
    <w:rsid w:val="00261C2C"/>
    <w:rsid w:val="00262236"/>
    <w:rsid w:val="002634DF"/>
    <w:rsid w:val="0026620E"/>
    <w:rsid w:val="00271BAA"/>
    <w:rsid w:val="002726A7"/>
    <w:rsid w:val="00272777"/>
    <w:rsid w:val="002727BA"/>
    <w:rsid w:val="002729E5"/>
    <w:rsid w:val="0027519B"/>
    <w:rsid w:val="0027690A"/>
    <w:rsid w:val="00276ACD"/>
    <w:rsid w:val="00281479"/>
    <w:rsid w:val="00282031"/>
    <w:rsid w:val="002835CE"/>
    <w:rsid w:val="00286A4C"/>
    <w:rsid w:val="00286F51"/>
    <w:rsid w:val="00287DA3"/>
    <w:rsid w:val="00287F16"/>
    <w:rsid w:val="0029060B"/>
    <w:rsid w:val="00292A38"/>
    <w:rsid w:val="00294554"/>
    <w:rsid w:val="00297787"/>
    <w:rsid w:val="00297C1B"/>
    <w:rsid w:val="002A4D7C"/>
    <w:rsid w:val="002A628B"/>
    <w:rsid w:val="002A6923"/>
    <w:rsid w:val="002A7E88"/>
    <w:rsid w:val="002B023A"/>
    <w:rsid w:val="002B310B"/>
    <w:rsid w:val="002B3759"/>
    <w:rsid w:val="002B44CE"/>
    <w:rsid w:val="002B4FF1"/>
    <w:rsid w:val="002B66D5"/>
    <w:rsid w:val="002B7601"/>
    <w:rsid w:val="002C2431"/>
    <w:rsid w:val="002C2520"/>
    <w:rsid w:val="002D0C63"/>
    <w:rsid w:val="002D404B"/>
    <w:rsid w:val="002D73F1"/>
    <w:rsid w:val="002E02CE"/>
    <w:rsid w:val="002E11B2"/>
    <w:rsid w:val="002E1818"/>
    <w:rsid w:val="002E1EA0"/>
    <w:rsid w:val="002E2C51"/>
    <w:rsid w:val="002E4C5F"/>
    <w:rsid w:val="002E6440"/>
    <w:rsid w:val="002E7CB4"/>
    <w:rsid w:val="002E7EA2"/>
    <w:rsid w:val="002F0868"/>
    <w:rsid w:val="002F5656"/>
    <w:rsid w:val="002F568A"/>
    <w:rsid w:val="003035A7"/>
    <w:rsid w:val="003047CC"/>
    <w:rsid w:val="00304930"/>
    <w:rsid w:val="00305048"/>
    <w:rsid w:val="00305B7D"/>
    <w:rsid w:val="003108D0"/>
    <w:rsid w:val="003112AF"/>
    <w:rsid w:val="00311C4D"/>
    <w:rsid w:val="00314CB8"/>
    <w:rsid w:val="00315773"/>
    <w:rsid w:val="00315D6A"/>
    <w:rsid w:val="00316504"/>
    <w:rsid w:val="003171F7"/>
    <w:rsid w:val="003205C4"/>
    <w:rsid w:val="00321061"/>
    <w:rsid w:val="003211EA"/>
    <w:rsid w:val="00321ADB"/>
    <w:rsid w:val="00322B34"/>
    <w:rsid w:val="0032431A"/>
    <w:rsid w:val="00325A69"/>
    <w:rsid w:val="0032608D"/>
    <w:rsid w:val="0032762A"/>
    <w:rsid w:val="003276EB"/>
    <w:rsid w:val="00330BAC"/>
    <w:rsid w:val="00332006"/>
    <w:rsid w:val="003335B3"/>
    <w:rsid w:val="00334E0A"/>
    <w:rsid w:val="0033549C"/>
    <w:rsid w:val="0033565B"/>
    <w:rsid w:val="003406EA"/>
    <w:rsid w:val="00340B5E"/>
    <w:rsid w:val="003410F4"/>
    <w:rsid w:val="003466C6"/>
    <w:rsid w:val="003466DD"/>
    <w:rsid w:val="00347DE8"/>
    <w:rsid w:val="003501E6"/>
    <w:rsid w:val="00351599"/>
    <w:rsid w:val="00351AA6"/>
    <w:rsid w:val="00352C45"/>
    <w:rsid w:val="00353B96"/>
    <w:rsid w:val="00354950"/>
    <w:rsid w:val="00354CCF"/>
    <w:rsid w:val="00360624"/>
    <w:rsid w:val="003607EE"/>
    <w:rsid w:val="00363167"/>
    <w:rsid w:val="00363230"/>
    <w:rsid w:val="00365993"/>
    <w:rsid w:val="0036688A"/>
    <w:rsid w:val="003677AD"/>
    <w:rsid w:val="00370185"/>
    <w:rsid w:val="00370244"/>
    <w:rsid w:val="0037411B"/>
    <w:rsid w:val="00374750"/>
    <w:rsid w:val="003769A6"/>
    <w:rsid w:val="0038288D"/>
    <w:rsid w:val="00383041"/>
    <w:rsid w:val="00383CA3"/>
    <w:rsid w:val="00383E5B"/>
    <w:rsid w:val="00384E90"/>
    <w:rsid w:val="003853D3"/>
    <w:rsid w:val="003873F6"/>
    <w:rsid w:val="003909C7"/>
    <w:rsid w:val="00391BB6"/>
    <w:rsid w:val="00395B07"/>
    <w:rsid w:val="00397548"/>
    <w:rsid w:val="0039796B"/>
    <w:rsid w:val="00397A0A"/>
    <w:rsid w:val="00397C63"/>
    <w:rsid w:val="00397DE6"/>
    <w:rsid w:val="003A2077"/>
    <w:rsid w:val="003A24DB"/>
    <w:rsid w:val="003A2CF5"/>
    <w:rsid w:val="003A361A"/>
    <w:rsid w:val="003A3683"/>
    <w:rsid w:val="003A4908"/>
    <w:rsid w:val="003A5B85"/>
    <w:rsid w:val="003A6D9E"/>
    <w:rsid w:val="003B01EB"/>
    <w:rsid w:val="003B03C3"/>
    <w:rsid w:val="003B096E"/>
    <w:rsid w:val="003B0E94"/>
    <w:rsid w:val="003B16B2"/>
    <w:rsid w:val="003B1DC7"/>
    <w:rsid w:val="003B1F58"/>
    <w:rsid w:val="003B22F0"/>
    <w:rsid w:val="003B3018"/>
    <w:rsid w:val="003B34C9"/>
    <w:rsid w:val="003B5C80"/>
    <w:rsid w:val="003B5CAD"/>
    <w:rsid w:val="003B6AC7"/>
    <w:rsid w:val="003B6BBD"/>
    <w:rsid w:val="003B6FF9"/>
    <w:rsid w:val="003C0374"/>
    <w:rsid w:val="003C1121"/>
    <w:rsid w:val="003C1B06"/>
    <w:rsid w:val="003C2C31"/>
    <w:rsid w:val="003C3305"/>
    <w:rsid w:val="003C4105"/>
    <w:rsid w:val="003C43EA"/>
    <w:rsid w:val="003C4413"/>
    <w:rsid w:val="003C56C7"/>
    <w:rsid w:val="003C6B13"/>
    <w:rsid w:val="003C76A1"/>
    <w:rsid w:val="003D380A"/>
    <w:rsid w:val="003D4A01"/>
    <w:rsid w:val="003D52A0"/>
    <w:rsid w:val="003D708F"/>
    <w:rsid w:val="003D70DE"/>
    <w:rsid w:val="003E167E"/>
    <w:rsid w:val="003E50EE"/>
    <w:rsid w:val="003F06FC"/>
    <w:rsid w:val="003F1149"/>
    <w:rsid w:val="003F143D"/>
    <w:rsid w:val="003F159B"/>
    <w:rsid w:val="003F3051"/>
    <w:rsid w:val="003F3245"/>
    <w:rsid w:val="003F3521"/>
    <w:rsid w:val="003F5A3E"/>
    <w:rsid w:val="003F7DB9"/>
    <w:rsid w:val="004002EB"/>
    <w:rsid w:val="004005F1"/>
    <w:rsid w:val="0040351D"/>
    <w:rsid w:val="004048A2"/>
    <w:rsid w:val="00407449"/>
    <w:rsid w:val="00407D0C"/>
    <w:rsid w:val="0041109B"/>
    <w:rsid w:val="00412EA6"/>
    <w:rsid w:val="00412F10"/>
    <w:rsid w:val="00413017"/>
    <w:rsid w:val="004140BE"/>
    <w:rsid w:val="00414C48"/>
    <w:rsid w:val="00417380"/>
    <w:rsid w:val="004217C1"/>
    <w:rsid w:val="00422EC2"/>
    <w:rsid w:val="00427194"/>
    <w:rsid w:val="00427849"/>
    <w:rsid w:val="00427EC2"/>
    <w:rsid w:val="00430A79"/>
    <w:rsid w:val="004311B1"/>
    <w:rsid w:val="00431CC8"/>
    <w:rsid w:val="00431E74"/>
    <w:rsid w:val="0043233D"/>
    <w:rsid w:val="00432559"/>
    <w:rsid w:val="00434121"/>
    <w:rsid w:val="00435828"/>
    <w:rsid w:val="00437096"/>
    <w:rsid w:val="00437A69"/>
    <w:rsid w:val="00437A82"/>
    <w:rsid w:val="00440B30"/>
    <w:rsid w:val="00443588"/>
    <w:rsid w:val="00443656"/>
    <w:rsid w:val="0044568E"/>
    <w:rsid w:val="00446896"/>
    <w:rsid w:val="004478FF"/>
    <w:rsid w:val="00447B6C"/>
    <w:rsid w:val="00450D55"/>
    <w:rsid w:val="0045122E"/>
    <w:rsid w:val="0045183A"/>
    <w:rsid w:val="00451F71"/>
    <w:rsid w:val="004526D5"/>
    <w:rsid w:val="00453048"/>
    <w:rsid w:val="00454930"/>
    <w:rsid w:val="00454A2C"/>
    <w:rsid w:val="00454A73"/>
    <w:rsid w:val="00456FD2"/>
    <w:rsid w:val="00460642"/>
    <w:rsid w:val="004625BE"/>
    <w:rsid w:val="004628CB"/>
    <w:rsid w:val="0046332A"/>
    <w:rsid w:val="0046386D"/>
    <w:rsid w:val="00464072"/>
    <w:rsid w:val="00466D83"/>
    <w:rsid w:val="00467AFA"/>
    <w:rsid w:val="00470208"/>
    <w:rsid w:val="00471769"/>
    <w:rsid w:val="00472020"/>
    <w:rsid w:val="00472563"/>
    <w:rsid w:val="0047669B"/>
    <w:rsid w:val="00477264"/>
    <w:rsid w:val="00485171"/>
    <w:rsid w:val="0048712B"/>
    <w:rsid w:val="004875B7"/>
    <w:rsid w:val="00493671"/>
    <w:rsid w:val="00494945"/>
    <w:rsid w:val="00494D48"/>
    <w:rsid w:val="00495AD4"/>
    <w:rsid w:val="00496833"/>
    <w:rsid w:val="00497989"/>
    <w:rsid w:val="004A21E2"/>
    <w:rsid w:val="004A2E4D"/>
    <w:rsid w:val="004A3009"/>
    <w:rsid w:val="004A31FF"/>
    <w:rsid w:val="004A473F"/>
    <w:rsid w:val="004A4CE2"/>
    <w:rsid w:val="004B1A25"/>
    <w:rsid w:val="004B45DC"/>
    <w:rsid w:val="004C4545"/>
    <w:rsid w:val="004C4ADE"/>
    <w:rsid w:val="004C4AFF"/>
    <w:rsid w:val="004C4C2A"/>
    <w:rsid w:val="004C5150"/>
    <w:rsid w:val="004C58C3"/>
    <w:rsid w:val="004D0749"/>
    <w:rsid w:val="004D199E"/>
    <w:rsid w:val="004D4096"/>
    <w:rsid w:val="004D4250"/>
    <w:rsid w:val="004D7354"/>
    <w:rsid w:val="004D78CF"/>
    <w:rsid w:val="004D7E1A"/>
    <w:rsid w:val="004E09B4"/>
    <w:rsid w:val="004E0F81"/>
    <w:rsid w:val="004E19BA"/>
    <w:rsid w:val="004E2083"/>
    <w:rsid w:val="004E208D"/>
    <w:rsid w:val="004E20E7"/>
    <w:rsid w:val="004E27C5"/>
    <w:rsid w:val="004E32B9"/>
    <w:rsid w:val="004F02F7"/>
    <w:rsid w:val="004F1785"/>
    <w:rsid w:val="004F217B"/>
    <w:rsid w:val="004F2EFA"/>
    <w:rsid w:val="004F4451"/>
    <w:rsid w:val="004F5EC2"/>
    <w:rsid w:val="00500B98"/>
    <w:rsid w:val="00501287"/>
    <w:rsid w:val="00501495"/>
    <w:rsid w:val="00505F80"/>
    <w:rsid w:val="00506684"/>
    <w:rsid w:val="00510897"/>
    <w:rsid w:val="00511CB8"/>
    <w:rsid w:val="0051614D"/>
    <w:rsid w:val="00520231"/>
    <w:rsid w:val="00520738"/>
    <w:rsid w:val="0052093A"/>
    <w:rsid w:val="00522B12"/>
    <w:rsid w:val="00522EF5"/>
    <w:rsid w:val="00527F99"/>
    <w:rsid w:val="005311FF"/>
    <w:rsid w:val="005321B1"/>
    <w:rsid w:val="005331AD"/>
    <w:rsid w:val="0053393B"/>
    <w:rsid w:val="00534299"/>
    <w:rsid w:val="005350F4"/>
    <w:rsid w:val="00536C87"/>
    <w:rsid w:val="005374D6"/>
    <w:rsid w:val="00540F9D"/>
    <w:rsid w:val="005410C6"/>
    <w:rsid w:val="00541932"/>
    <w:rsid w:val="00541A5A"/>
    <w:rsid w:val="005422FF"/>
    <w:rsid w:val="00542AB3"/>
    <w:rsid w:val="00542C9C"/>
    <w:rsid w:val="00542E36"/>
    <w:rsid w:val="00544B82"/>
    <w:rsid w:val="005451D4"/>
    <w:rsid w:val="00546094"/>
    <w:rsid w:val="00546BFE"/>
    <w:rsid w:val="0054750B"/>
    <w:rsid w:val="005479AF"/>
    <w:rsid w:val="00551FA0"/>
    <w:rsid w:val="00557430"/>
    <w:rsid w:val="005606D8"/>
    <w:rsid w:val="00561291"/>
    <w:rsid w:val="0056191E"/>
    <w:rsid w:val="00563291"/>
    <w:rsid w:val="005637B5"/>
    <w:rsid w:val="00564318"/>
    <w:rsid w:val="00565BE4"/>
    <w:rsid w:val="00571154"/>
    <w:rsid w:val="00572E4F"/>
    <w:rsid w:val="00574AC7"/>
    <w:rsid w:val="00580B33"/>
    <w:rsid w:val="00581B60"/>
    <w:rsid w:val="00584641"/>
    <w:rsid w:val="00585498"/>
    <w:rsid w:val="005871A4"/>
    <w:rsid w:val="00587FC8"/>
    <w:rsid w:val="005916B5"/>
    <w:rsid w:val="00592AFE"/>
    <w:rsid w:val="00596EC5"/>
    <w:rsid w:val="005974FF"/>
    <w:rsid w:val="005976A9"/>
    <w:rsid w:val="005A29D3"/>
    <w:rsid w:val="005A33C8"/>
    <w:rsid w:val="005A4505"/>
    <w:rsid w:val="005A55C5"/>
    <w:rsid w:val="005A763E"/>
    <w:rsid w:val="005B05ED"/>
    <w:rsid w:val="005B0933"/>
    <w:rsid w:val="005B164E"/>
    <w:rsid w:val="005B47E2"/>
    <w:rsid w:val="005B4D08"/>
    <w:rsid w:val="005B6D6E"/>
    <w:rsid w:val="005B773C"/>
    <w:rsid w:val="005B78D9"/>
    <w:rsid w:val="005C0348"/>
    <w:rsid w:val="005C1BB7"/>
    <w:rsid w:val="005C3B4B"/>
    <w:rsid w:val="005C52BB"/>
    <w:rsid w:val="005C60E5"/>
    <w:rsid w:val="005C6AFF"/>
    <w:rsid w:val="005D1591"/>
    <w:rsid w:val="005D3324"/>
    <w:rsid w:val="005D334E"/>
    <w:rsid w:val="005D338B"/>
    <w:rsid w:val="005D34F7"/>
    <w:rsid w:val="005D4606"/>
    <w:rsid w:val="005D5061"/>
    <w:rsid w:val="005D5EB5"/>
    <w:rsid w:val="005D6E98"/>
    <w:rsid w:val="005D73DE"/>
    <w:rsid w:val="005E0B1D"/>
    <w:rsid w:val="005E1A40"/>
    <w:rsid w:val="005E1B89"/>
    <w:rsid w:val="005E49CD"/>
    <w:rsid w:val="005E4D76"/>
    <w:rsid w:val="005E5934"/>
    <w:rsid w:val="005E6008"/>
    <w:rsid w:val="005F07D4"/>
    <w:rsid w:val="005F1A9D"/>
    <w:rsid w:val="005F1D33"/>
    <w:rsid w:val="005F46F2"/>
    <w:rsid w:val="005F6B9B"/>
    <w:rsid w:val="005F6BFD"/>
    <w:rsid w:val="005F7F27"/>
    <w:rsid w:val="00602516"/>
    <w:rsid w:val="0060396C"/>
    <w:rsid w:val="00611B2D"/>
    <w:rsid w:val="00611BE9"/>
    <w:rsid w:val="006138E4"/>
    <w:rsid w:val="00613A4B"/>
    <w:rsid w:val="00614D8B"/>
    <w:rsid w:val="006154C1"/>
    <w:rsid w:val="00620310"/>
    <w:rsid w:val="00623E0F"/>
    <w:rsid w:val="00624756"/>
    <w:rsid w:val="00626749"/>
    <w:rsid w:val="00626A0D"/>
    <w:rsid w:val="00627243"/>
    <w:rsid w:val="006317B5"/>
    <w:rsid w:val="00633E4E"/>
    <w:rsid w:val="00633F69"/>
    <w:rsid w:val="0063428A"/>
    <w:rsid w:val="0063600A"/>
    <w:rsid w:val="006371D7"/>
    <w:rsid w:val="0063761A"/>
    <w:rsid w:val="00642BBF"/>
    <w:rsid w:val="00645FCD"/>
    <w:rsid w:val="00647231"/>
    <w:rsid w:val="00647E45"/>
    <w:rsid w:val="00650A41"/>
    <w:rsid w:val="00651D57"/>
    <w:rsid w:val="00652C89"/>
    <w:rsid w:val="006546DC"/>
    <w:rsid w:val="00655EF6"/>
    <w:rsid w:val="006564C1"/>
    <w:rsid w:val="0065734C"/>
    <w:rsid w:val="006628D9"/>
    <w:rsid w:val="006628ED"/>
    <w:rsid w:val="00666986"/>
    <w:rsid w:val="006707A4"/>
    <w:rsid w:val="006707C0"/>
    <w:rsid w:val="00672137"/>
    <w:rsid w:val="00672828"/>
    <w:rsid w:val="00672A51"/>
    <w:rsid w:val="00673003"/>
    <w:rsid w:val="00673C9C"/>
    <w:rsid w:val="006748C2"/>
    <w:rsid w:val="00674C3E"/>
    <w:rsid w:val="00675B4C"/>
    <w:rsid w:val="006774B5"/>
    <w:rsid w:val="00680DBD"/>
    <w:rsid w:val="0068221F"/>
    <w:rsid w:val="006828E7"/>
    <w:rsid w:val="00683317"/>
    <w:rsid w:val="00684206"/>
    <w:rsid w:val="00684A33"/>
    <w:rsid w:val="006862E8"/>
    <w:rsid w:val="006866B9"/>
    <w:rsid w:val="00687701"/>
    <w:rsid w:val="00687BE3"/>
    <w:rsid w:val="00690999"/>
    <w:rsid w:val="00690CD6"/>
    <w:rsid w:val="00692606"/>
    <w:rsid w:val="00692E37"/>
    <w:rsid w:val="00694426"/>
    <w:rsid w:val="00695048"/>
    <w:rsid w:val="0069557B"/>
    <w:rsid w:val="00696BF9"/>
    <w:rsid w:val="006972E7"/>
    <w:rsid w:val="00697DC5"/>
    <w:rsid w:val="006A0655"/>
    <w:rsid w:val="006A4A78"/>
    <w:rsid w:val="006A4ABC"/>
    <w:rsid w:val="006A597E"/>
    <w:rsid w:val="006B0050"/>
    <w:rsid w:val="006B567C"/>
    <w:rsid w:val="006C070C"/>
    <w:rsid w:val="006C3C3A"/>
    <w:rsid w:val="006C51D5"/>
    <w:rsid w:val="006C59E7"/>
    <w:rsid w:val="006C5CE6"/>
    <w:rsid w:val="006D05CE"/>
    <w:rsid w:val="006D62DA"/>
    <w:rsid w:val="006D7284"/>
    <w:rsid w:val="006D7546"/>
    <w:rsid w:val="006E0347"/>
    <w:rsid w:val="006E43EB"/>
    <w:rsid w:val="006E4FBD"/>
    <w:rsid w:val="006E5D29"/>
    <w:rsid w:val="006F07C5"/>
    <w:rsid w:val="006F0869"/>
    <w:rsid w:val="006F30B1"/>
    <w:rsid w:val="006F43E2"/>
    <w:rsid w:val="006F6E0E"/>
    <w:rsid w:val="007024FB"/>
    <w:rsid w:val="0070321D"/>
    <w:rsid w:val="007048AA"/>
    <w:rsid w:val="0070708C"/>
    <w:rsid w:val="007110CD"/>
    <w:rsid w:val="00712E2F"/>
    <w:rsid w:val="00714234"/>
    <w:rsid w:val="007157F5"/>
    <w:rsid w:val="00715F48"/>
    <w:rsid w:val="00716C35"/>
    <w:rsid w:val="0071755A"/>
    <w:rsid w:val="00722000"/>
    <w:rsid w:val="007237ED"/>
    <w:rsid w:val="00724628"/>
    <w:rsid w:val="007275E6"/>
    <w:rsid w:val="00730321"/>
    <w:rsid w:val="00730690"/>
    <w:rsid w:val="007308BD"/>
    <w:rsid w:val="00732AF3"/>
    <w:rsid w:val="00733075"/>
    <w:rsid w:val="00734A08"/>
    <w:rsid w:val="00736855"/>
    <w:rsid w:val="00736860"/>
    <w:rsid w:val="007405C4"/>
    <w:rsid w:val="00740C0B"/>
    <w:rsid w:val="007419EA"/>
    <w:rsid w:val="00743E55"/>
    <w:rsid w:val="00744C6A"/>
    <w:rsid w:val="0074553F"/>
    <w:rsid w:val="00745C4F"/>
    <w:rsid w:val="00746116"/>
    <w:rsid w:val="00746690"/>
    <w:rsid w:val="00747B3F"/>
    <w:rsid w:val="00750771"/>
    <w:rsid w:val="0075092E"/>
    <w:rsid w:val="00750AC4"/>
    <w:rsid w:val="007513B6"/>
    <w:rsid w:val="0075190B"/>
    <w:rsid w:val="007527EE"/>
    <w:rsid w:val="00753B91"/>
    <w:rsid w:val="00754FC2"/>
    <w:rsid w:val="00755057"/>
    <w:rsid w:val="00755132"/>
    <w:rsid w:val="00756AC9"/>
    <w:rsid w:val="007602AB"/>
    <w:rsid w:val="007604AE"/>
    <w:rsid w:val="007607D1"/>
    <w:rsid w:val="0076194F"/>
    <w:rsid w:val="007620FB"/>
    <w:rsid w:val="00763491"/>
    <w:rsid w:val="007646E8"/>
    <w:rsid w:val="00765CEA"/>
    <w:rsid w:val="00766E24"/>
    <w:rsid w:val="00766E4B"/>
    <w:rsid w:val="00771EC9"/>
    <w:rsid w:val="00772ED9"/>
    <w:rsid w:val="00773CB6"/>
    <w:rsid w:val="00775A46"/>
    <w:rsid w:val="00777019"/>
    <w:rsid w:val="00777567"/>
    <w:rsid w:val="00780B7A"/>
    <w:rsid w:val="0078127D"/>
    <w:rsid w:val="00782622"/>
    <w:rsid w:val="00782915"/>
    <w:rsid w:val="007846AF"/>
    <w:rsid w:val="00784708"/>
    <w:rsid w:val="0078521F"/>
    <w:rsid w:val="007854F4"/>
    <w:rsid w:val="00785CD3"/>
    <w:rsid w:val="00785FE2"/>
    <w:rsid w:val="00792020"/>
    <w:rsid w:val="007938EA"/>
    <w:rsid w:val="00795946"/>
    <w:rsid w:val="007A1C83"/>
    <w:rsid w:val="007A1FB1"/>
    <w:rsid w:val="007A4BDF"/>
    <w:rsid w:val="007A6BBA"/>
    <w:rsid w:val="007A717C"/>
    <w:rsid w:val="007A7B42"/>
    <w:rsid w:val="007A7FC9"/>
    <w:rsid w:val="007B032F"/>
    <w:rsid w:val="007B0AB2"/>
    <w:rsid w:val="007B0D91"/>
    <w:rsid w:val="007B0FF2"/>
    <w:rsid w:val="007B1DC9"/>
    <w:rsid w:val="007B237D"/>
    <w:rsid w:val="007B4E89"/>
    <w:rsid w:val="007B5F05"/>
    <w:rsid w:val="007B70C7"/>
    <w:rsid w:val="007B7276"/>
    <w:rsid w:val="007C1C82"/>
    <w:rsid w:val="007C1F54"/>
    <w:rsid w:val="007C39ED"/>
    <w:rsid w:val="007C5ED6"/>
    <w:rsid w:val="007C6095"/>
    <w:rsid w:val="007C6FF0"/>
    <w:rsid w:val="007D0649"/>
    <w:rsid w:val="007D19E0"/>
    <w:rsid w:val="007D35A7"/>
    <w:rsid w:val="007D6E3E"/>
    <w:rsid w:val="007D73BA"/>
    <w:rsid w:val="007E096A"/>
    <w:rsid w:val="007E792B"/>
    <w:rsid w:val="007F0312"/>
    <w:rsid w:val="007F2733"/>
    <w:rsid w:val="00802D4E"/>
    <w:rsid w:val="00804100"/>
    <w:rsid w:val="008049D4"/>
    <w:rsid w:val="0080600E"/>
    <w:rsid w:val="00807A9C"/>
    <w:rsid w:val="00807E7B"/>
    <w:rsid w:val="00810DE0"/>
    <w:rsid w:val="008127B1"/>
    <w:rsid w:val="008130EA"/>
    <w:rsid w:val="008147AD"/>
    <w:rsid w:val="00814CD7"/>
    <w:rsid w:val="008151FD"/>
    <w:rsid w:val="008164F5"/>
    <w:rsid w:val="0081785A"/>
    <w:rsid w:val="00817977"/>
    <w:rsid w:val="00817BF3"/>
    <w:rsid w:val="008204C9"/>
    <w:rsid w:val="008238DB"/>
    <w:rsid w:val="00824AD1"/>
    <w:rsid w:val="00824D9A"/>
    <w:rsid w:val="00826589"/>
    <w:rsid w:val="00826E8F"/>
    <w:rsid w:val="00830AC8"/>
    <w:rsid w:val="00833F97"/>
    <w:rsid w:val="00835665"/>
    <w:rsid w:val="0083592E"/>
    <w:rsid w:val="008364D3"/>
    <w:rsid w:val="00836D90"/>
    <w:rsid w:val="00836EE9"/>
    <w:rsid w:val="008405D1"/>
    <w:rsid w:val="00841164"/>
    <w:rsid w:val="00841220"/>
    <w:rsid w:val="0084293D"/>
    <w:rsid w:val="008455D6"/>
    <w:rsid w:val="00846015"/>
    <w:rsid w:val="00851114"/>
    <w:rsid w:val="008528B9"/>
    <w:rsid w:val="008538E9"/>
    <w:rsid w:val="00855130"/>
    <w:rsid w:val="0085524C"/>
    <w:rsid w:val="008554B9"/>
    <w:rsid w:val="00856E15"/>
    <w:rsid w:val="008573DE"/>
    <w:rsid w:val="008574E5"/>
    <w:rsid w:val="0086201A"/>
    <w:rsid w:val="00864425"/>
    <w:rsid w:val="00864E7F"/>
    <w:rsid w:val="00866F1B"/>
    <w:rsid w:val="00870BEB"/>
    <w:rsid w:val="00871F4D"/>
    <w:rsid w:val="00872150"/>
    <w:rsid w:val="00872870"/>
    <w:rsid w:val="00873A37"/>
    <w:rsid w:val="00873E36"/>
    <w:rsid w:val="0087459B"/>
    <w:rsid w:val="00875253"/>
    <w:rsid w:val="00877436"/>
    <w:rsid w:val="008845F5"/>
    <w:rsid w:val="00884BAF"/>
    <w:rsid w:val="00884ED3"/>
    <w:rsid w:val="008854D6"/>
    <w:rsid w:val="00886320"/>
    <w:rsid w:val="00893CFC"/>
    <w:rsid w:val="00894679"/>
    <w:rsid w:val="00897CD7"/>
    <w:rsid w:val="00897F86"/>
    <w:rsid w:val="008A076D"/>
    <w:rsid w:val="008A3AEC"/>
    <w:rsid w:val="008A56B1"/>
    <w:rsid w:val="008B2282"/>
    <w:rsid w:val="008B248E"/>
    <w:rsid w:val="008B50D3"/>
    <w:rsid w:val="008B57F4"/>
    <w:rsid w:val="008B59F3"/>
    <w:rsid w:val="008B652F"/>
    <w:rsid w:val="008B697F"/>
    <w:rsid w:val="008B6DAC"/>
    <w:rsid w:val="008B767A"/>
    <w:rsid w:val="008C0E46"/>
    <w:rsid w:val="008C1586"/>
    <w:rsid w:val="008C1BEE"/>
    <w:rsid w:val="008C2F38"/>
    <w:rsid w:val="008C4457"/>
    <w:rsid w:val="008C5A0A"/>
    <w:rsid w:val="008C632B"/>
    <w:rsid w:val="008C70A9"/>
    <w:rsid w:val="008C7537"/>
    <w:rsid w:val="008C7F04"/>
    <w:rsid w:val="008D2A30"/>
    <w:rsid w:val="008D3E18"/>
    <w:rsid w:val="008D51D9"/>
    <w:rsid w:val="008D6027"/>
    <w:rsid w:val="008D7721"/>
    <w:rsid w:val="008E047A"/>
    <w:rsid w:val="008E3B8D"/>
    <w:rsid w:val="008E3ED0"/>
    <w:rsid w:val="008E5198"/>
    <w:rsid w:val="008E51C8"/>
    <w:rsid w:val="008E588B"/>
    <w:rsid w:val="008E5AA3"/>
    <w:rsid w:val="008E7B87"/>
    <w:rsid w:val="008F0070"/>
    <w:rsid w:val="008F2930"/>
    <w:rsid w:val="008F3564"/>
    <w:rsid w:val="008F6B15"/>
    <w:rsid w:val="00901F80"/>
    <w:rsid w:val="00903BD6"/>
    <w:rsid w:val="009044DA"/>
    <w:rsid w:val="00904BDC"/>
    <w:rsid w:val="0090632D"/>
    <w:rsid w:val="00912189"/>
    <w:rsid w:val="00913F17"/>
    <w:rsid w:val="009151EC"/>
    <w:rsid w:val="00915279"/>
    <w:rsid w:val="009173BA"/>
    <w:rsid w:val="00921542"/>
    <w:rsid w:val="009225F2"/>
    <w:rsid w:val="009235E0"/>
    <w:rsid w:val="00924107"/>
    <w:rsid w:val="0092439A"/>
    <w:rsid w:val="00926171"/>
    <w:rsid w:val="00926221"/>
    <w:rsid w:val="009317BD"/>
    <w:rsid w:val="0093374E"/>
    <w:rsid w:val="00934792"/>
    <w:rsid w:val="0093548B"/>
    <w:rsid w:val="009375C6"/>
    <w:rsid w:val="0094153B"/>
    <w:rsid w:val="0094189E"/>
    <w:rsid w:val="00942299"/>
    <w:rsid w:val="00943225"/>
    <w:rsid w:val="009519C7"/>
    <w:rsid w:val="009523DE"/>
    <w:rsid w:val="00955706"/>
    <w:rsid w:val="00957075"/>
    <w:rsid w:val="009572B9"/>
    <w:rsid w:val="009602AF"/>
    <w:rsid w:val="009637A9"/>
    <w:rsid w:val="009641C1"/>
    <w:rsid w:val="0096790F"/>
    <w:rsid w:val="009713FB"/>
    <w:rsid w:val="00971D86"/>
    <w:rsid w:val="0097296D"/>
    <w:rsid w:val="00973511"/>
    <w:rsid w:val="009735C4"/>
    <w:rsid w:val="0097364E"/>
    <w:rsid w:val="009748B7"/>
    <w:rsid w:val="00982A32"/>
    <w:rsid w:val="00983620"/>
    <w:rsid w:val="0098456F"/>
    <w:rsid w:val="00984630"/>
    <w:rsid w:val="009906C7"/>
    <w:rsid w:val="0099134D"/>
    <w:rsid w:val="009949BE"/>
    <w:rsid w:val="0099538F"/>
    <w:rsid w:val="00997102"/>
    <w:rsid w:val="009A0758"/>
    <w:rsid w:val="009A07A6"/>
    <w:rsid w:val="009A0AD6"/>
    <w:rsid w:val="009A2CAA"/>
    <w:rsid w:val="009A3DEB"/>
    <w:rsid w:val="009A5EDB"/>
    <w:rsid w:val="009A5F4C"/>
    <w:rsid w:val="009A6C61"/>
    <w:rsid w:val="009A733F"/>
    <w:rsid w:val="009B208D"/>
    <w:rsid w:val="009C0784"/>
    <w:rsid w:val="009C3B4A"/>
    <w:rsid w:val="009C3DFC"/>
    <w:rsid w:val="009C4759"/>
    <w:rsid w:val="009C5344"/>
    <w:rsid w:val="009C6E7F"/>
    <w:rsid w:val="009C7234"/>
    <w:rsid w:val="009D2F3F"/>
    <w:rsid w:val="009D589E"/>
    <w:rsid w:val="009D7653"/>
    <w:rsid w:val="009E19FF"/>
    <w:rsid w:val="009E21DF"/>
    <w:rsid w:val="009E2D2F"/>
    <w:rsid w:val="009E4974"/>
    <w:rsid w:val="009E5124"/>
    <w:rsid w:val="009F00CE"/>
    <w:rsid w:val="009F1911"/>
    <w:rsid w:val="009F23B2"/>
    <w:rsid w:val="009F28C5"/>
    <w:rsid w:val="009F4257"/>
    <w:rsid w:val="009F5894"/>
    <w:rsid w:val="009F6461"/>
    <w:rsid w:val="009F66C5"/>
    <w:rsid w:val="009F7823"/>
    <w:rsid w:val="00A01858"/>
    <w:rsid w:val="00A03B3F"/>
    <w:rsid w:val="00A03BFD"/>
    <w:rsid w:val="00A0419D"/>
    <w:rsid w:val="00A06A6D"/>
    <w:rsid w:val="00A06A93"/>
    <w:rsid w:val="00A11ED8"/>
    <w:rsid w:val="00A12059"/>
    <w:rsid w:val="00A16F93"/>
    <w:rsid w:val="00A1739B"/>
    <w:rsid w:val="00A20AE5"/>
    <w:rsid w:val="00A225EE"/>
    <w:rsid w:val="00A23379"/>
    <w:rsid w:val="00A2352B"/>
    <w:rsid w:val="00A2404E"/>
    <w:rsid w:val="00A2532E"/>
    <w:rsid w:val="00A2655D"/>
    <w:rsid w:val="00A26E65"/>
    <w:rsid w:val="00A272D9"/>
    <w:rsid w:val="00A303BD"/>
    <w:rsid w:val="00A30736"/>
    <w:rsid w:val="00A33515"/>
    <w:rsid w:val="00A33A12"/>
    <w:rsid w:val="00A354B6"/>
    <w:rsid w:val="00A354EE"/>
    <w:rsid w:val="00A3556D"/>
    <w:rsid w:val="00A36C34"/>
    <w:rsid w:val="00A37CCF"/>
    <w:rsid w:val="00A37F5D"/>
    <w:rsid w:val="00A37F98"/>
    <w:rsid w:val="00A40895"/>
    <w:rsid w:val="00A41A18"/>
    <w:rsid w:val="00A42474"/>
    <w:rsid w:val="00A43F92"/>
    <w:rsid w:val="00A44267"/>
    <w:rsid w:val="00A457DE"/>
    <w:rsid w:val="00A458B1"/>
    <w:rsid w:val="00A45E4B"/>
    <w:rsid w:val="00A47499"/>
    <w:rsid w:val="00A51454"/>
    <w:rsid w:val="00A515FC"/>
    <w:rsid w:val="00A52D83"/>
    <w:rsid w:val="00A5417C"/>
    <w:rsid w:val="00A558F4"/>
    <w:rsid w:val="00A55E0F"/>
    <w:rsid w:val="00A57205"/>
    <w:rsid w:val="00A620A3"/>
    <w:rsid w:val="00A63250"/>
    <w:rsid w:val="00A63D4D"/>
    <w:rsid w:val="00A63ED8"/>
    <w:rsid w:val="00A6451B"/>
    <w:rsid w:val="00A72E14"/>
    <w:rsid w:val="00A741FC"/>
    <w:rsid w:val="00A7459A"/>
    <w:rsid w:val="00A74BCF"/>
    <w:rsid w:val="00A74D35"/>
    <w:rsid w:val="00A74DEE"/>
    <w:rsid w:val="00A74F81"/>
    <w:rsid w:val="00A74FA7"/>
    <w:rsid w:val="00A76488"/>
    <w:rsid w:val="00A768EE"/>
    <w:rsid w:val="00A77F9B"/>
    <w:rsid w:val="00A8017F"/>
    <w:rsid w:val="00A80C28"/>
    <w:rsid w:val="00A8344B"/>
    <w:rsid w:val="00A843B9"/>
    <w:rsid w:val="00A857DB"/>
    <w:rsid w:val="00A86A4A"/>
    <w:rsid w:val="00A8790D"/>
    <w:rsid w:val="00A87DDE"/>
    <w:rsid w:val="00A91197"/>
    <w:rsid w:val="00A94120"/>
    <w:rsid w:val="00A95EFA"/>
    <w:rsid w:val="00A969BC"/>
    <w:rsid w:val="00A9714F"/>
    <w:rsid w:val="00A9718B"/>
    <w:rsid w:val="00A975E2"/>
    <w:rsid w:val="00AA0425"/>
    <w:rsid w:val="00AA1DDF"/>
    <w:rsid w:val="00AA340B"/>
    <w:rsid w:val="00AA355F"/>
    <w:rsid w:val="00AA4776"/>
    <w:rsid w:val="00AA609B"/>
    <w:rsid w:val="00AA7ABD"/>
    <w:rsid w:val="00AA7B1C"/>
    <w:rsid w:val="00AB02CB"/>
    <w:rsid w:val="00AB0679"/>
    <w:rsid w:val="00AB5D39"/>
    <w:rsid w:val="00AB60DD"/>
    <w:rsid w:val="00AB6290"/>
    <w:rsid w:val="00AB6CB8"/>
    <w:rsid w:val="00AC169B"/>
    <w:rsid w:val="00AC2814"/>
    <w:rsid w:val="00AC3795"/>
    <w:rsid w:val="00AC413E"/>
    <w:rsid w:val="00AC4AA7"/>
    <w:rsid w:val="00AC4CB0"/>
    <w:rsid w:val="00AC4E14"/>
    <w:rsid w:val="00AD0010"/>
    <w:rsid w:val="00AD0C8B"/>
    <w:rsid w:val="00AD0D7F"/>
    <w:rsid w:val="00AD1CD9"/>
    <w:rsid w:val="00AD39B7"/>
    <w:rsid w:val="00AD534C"/>
    <w:rsid w:val="00AD54C2"/>
    <w:rsid w:val="00AD6676"/>
    <w:rsid w:val="00AE051E"/>
    <w:rsid w:val="00AE10CA"/>
    <w:rsid w:val="00AE34FE"/>
    <w:rsid w:val="00AE473D"/>
    <w:rsid w:val="00AE5FC7"/>
    <w:rsid w:val="00AF087B"/>
    <w:rsid w:val="00AF1BCF"/>
    <w:rsid w:val="00AF79D0"/>
    <w:rsid w:val="00B00225"/>
    <w:rsid w:val="00B014E3"/>
    <w:rsid w:val="00B0152E"/>
    <w:rsid w:val="00B02234"/>
    <w:rsid w:val="00B0471D"/>
    <w:rsid w:val="00B05598"/>
    <w:rsid w:val="00B05AC3"/>
    <w:rsid w:val="00B06DCA"/>
    <w:rsid w:val="00B10585"/>
    <w:rsid w:val="00B11392"/>
    <w:rsid w:val="00B118DE"/>
    <w:rsid w:val="00B1268A"/>
    <w:rsid w:val="00B12F03"/>
    <w:rsid w:val="00B17B0D"/>
    <w:rsid w:val="00B2066B"/>
    <w:rsid w:val="00B21E53"/>
    <w:rsid w:val="00B243D1"/>
    <w:rsid w:val="00B3313E"/>
    <w:rsid w:val="00B349EB"/>
    <w:rsid w:val="00B34B71"/>
    <w:rsid w:val="00B35CCA"/>
    <w:rsid w:val="00B36992"/>
    <w:rsid w:val="00B36C06"/>
    <w:rsid w:val="00B37297"/>
    <w:rsid w:val="00B41496"/>
    <w:rsid w:val="00B425E2"/>
    <w:rsid w:val="00B446F2"/>
    <w:rsid w:val="00B47388"/>
    <w:rsid w:val="00B50294"/>
    <w:rsid w:val="00B51E57"/>
    <w:rsid w:val="00B5245E"/>
    <w:rsid w:val="00B53644"/>
    <w:rsid w:val="00B553A9"/>
    <w:rsid w:val="00B576E0"/>
    <w:rsid w:val="00B5794F"/>
    <w:rsid w:val="00B64FD4"/>
    <w:rsid w:val="00B65413"/>
    <w:rsid w:val="00B666FE"/>
    <w:rsid w:val="00B673EA"/>
    <w:rsid w:val="00B6752A"/>
    <w:rsid w:val="00B71925"/>
    <w:rsid w:val="00B72E35"/>
    <w:rsid w:val="00B7337C"/>
    <w:rsid w:val="00B73892"/>
    <w:rsid w:val="00B73BB8"/>
    <w:rsid w:val="00B73D33"/>
    <w:rsid w:val="00B7471D"/>
    <w:rsid w:val="00B75350"/>
    <w:rsid w:val="00B758A0"/>
    <w:rsid w:val="00B761A8"/>
    <w:rsid w:val="00B83675"/>
    <w:rsid w:val="00B83857"/>
    <w:rsid w:val="00B8399E"/>
    <w:rsid w:val="00B851A7"/>
    <w:rsid w:val="00B85241"/>
    <w:rsid w:val="00B90777"/>
    <w:rsid w:val="00B92F61"/>
    <w:rsid w:val="00B94D46"/>
    <w:rsid w:val="00B94D7E"/>
    <w:rsid w:val="00B96349"/>
    <w:rsid w:val="00B964BC"/>
    <w:rsid w:val="00B966C5"/>
    <w:rsid w:val="00BA14A4"/>
    <w:rsid w:val="00BA19B2"/>
    <w:rsid w:val="00BA248F"/>
    <w:rsid w:val="00BA472D"/>
    <w:rsid w:val="00BA7A14"/>
    <w:rsid w:val="00BA7CB1"/>
    <w:rsid w:val="00BB0754"/>
    <w:rsid w:val="00BB16A2"/>
    <w:rsid w:val="00BB1FA1"/>
    <w:rsid w:val="00BB21C4"/>
    <w:rsid w:val="00BB2660"/>
    <w:rsid w:val="00BB3623"/>
    <w:rsid w:val="00BB3845"/>
    <w:rsid w:val="00BB4FCA"/>
    <w:rsid w:val="00BB5601"/>
    <w:rsid w:val="00BB63A3"/>
    <w:rsid w:val="00BB785B"/>
    <w:rsid w:val="00BC17D3"/>
    <w:rsid w:val="00BC2640"/>
    <w:rsid w:val="00BC3A2B"/>
    <w:rsid w:val="00BC4972"/>
    <w:rsid w:val="00BC6010"/>
    <w:rsid w:val="00BD0B8B"/>
    <w:rsid w:val="00BD1369"/>
    <w:rsid w:val="00BD1FA0"/>
    <w:rsid w:val="00BD3488"/>
    <w:rsid w:val="00BD473D"/>
    <w:rsid w:val="00BD6196"/>
    <w:rsid w:val="00BD6975"/>
    <w:rsid w:val="00BE2052"/>
    <w:rsid w:val="00BE267A"/>
    <w:rsid w:val="00BE2877"/>
    <w:rsid w:val="00BE5193"/>
    <w:rsid w:val="00BE638A"/>
    <w:rsid w:val="00BE7470"/>
    <w:rsid w:val="00BF0B90"/>
    <w:rsid w:val="00BF1265"/>
    <w:rsid w:val="00BF2D8E"/>
    <w:rsid w:val="00BF309F"/>
    <w:rsid w:val="00BF36E4"/>
    <w:rsid w:val="00BF448F"/>
    <w:rsid w:val="00BF5A52"/>
    <w:rsid w:val="00BF7BD0"/>
    <w:rsid w:val="00C008A5"/>
    <w:rsid w:val="00C03286"/>
    <w:rsid w:val="00C04B70"/>
    <w:rsid w:val="00C04D1E"/>
    <w:rsid w:val="00C06585"/>
    <w:rsid w:val="00C06938"/>
    <w:rsid w:val="00C10C48"/>
    <w:rsid w:val="00C130B3"/>
    <w:rsid w:val="00C136FE"/>
    <w:rsid w:val="00C13826"/>
    <w:rsid w:val="00C15B28"/>
    <w:rsid w:val="00C167A2"/>
    <w:rsid w:val="00C200A8"/>
    <w:rsid w:val="00C2183D"/>
    <w:rsid w:val="00C21AA3"/>
    <w:rsid w:val="00C2632C"/>
    <w:rsid w:val="00C30FD3"/>
    <w:rsid w:val="00C31169"/>
    <w:rsid w:val="00C31485"/>
    <w:rsid w:val="00C3284E"/>
    <w:rsid w:val="00C3358A"/>
    <w:rsid w:val="00C34298"/>
    <w:rsid w:val="00C347EB"/>
    <w:rsid w:val="00C35F26"/>
    <w:rsid w:val="00C3643C"/>
    <w:rsid w:val="00C41E0F"/>
    <w:rsid w:val="00C41E23"/>
    <w:rsid w:val="00C44E88"/>
    <w:rsid w:val="00C47256"/>
    <w:rsid w:val="00C47724"/>
    <w:rsid w:val="00C5010B"/>
    <w:rsid w:val="00C50618"/>
    <w:rsid w:val="00C509E7"/>
    <w:rsid w:val="00C51647"/>
    <w:rsid w:val="00C54722"/>
    <w:rsid w:val="00C54E1D"/>
    <w:rsid w:val="00C5639E"/>
    <w:rsid w:val="00C572A3"/>
    <w:rsid w:val="00C572BF"/>
    <w:rsid w:val="00C57890"/>
    <w:rsid w:val="00C63B83"/>
    <w:rsid w:val="00C65EAF"/>
    <w:rsid w:val="00C67054"/>
    <w:rsid w:val="00C706E6"/>
    <w:rsid w:val="00C715E8"/>
    <w:rsid w:val="00C734A0"/>
    <w:rsid w:val="00C74357"/>
    <w:rsid w:val="00C75D5E"/>
    <w:rsid w:val="00C77060"/>
    <w:rsid w:val="00C80A9D"/>
    <w:rsid w:val="00C80F1B"/>
    <w:rsid w:val="00C81F89"/>
    <w:rsid w:val="00C83EC9"/>
    <w:rsid w:val="00C84184"/>
    <w:rsid w:val="00C85F84"/>
    <w:rsid w:val="00C86936"/>
    <w:rsid w:val="00C874D1"/>
    <w:rsid w:val="00C90EF3"/>
    <w:rsid w:val="00C92828"/>
    <w:rsid w:val="00C93AB4"/>
    <w:rsid w:val="00C93C2E"/>
    <w:rsid w:val="00C93CBC"/>
    <w:rsid w:val="00C9532E"/>
    <w:rsid w:val="00C95C1C"/>
    <w:rsid w:val="00C96BA0"/>
    <w:rsid w:val="00C96F7F"/>
    <w:rsid w:val="00C97D93"/>
    <w:rsid w:val="00CA0566"/>
    <w:rsid w:val="00CA18F9"/>
    <w:rsid w:val="00CA1F84"/>
    <w:rsid w:val="00CA4FC1"/>
    <w:rsid w:val="00CA52F4"/>
    <w:rsid w:val="00CA56CC"/>
    <w:rsid w:val="00CA7888"/>
    <w:rsid w:val="00CA7FA6"/>
    <w:rsid w:val="00CB0A15"/>
    <w:rsid w:val="00CB158B"/>
    <w:rsid w:val="00CB1A66"/>
    <w:rsid w:val="00CB45AF"/>
    <w:rsid w:val="00CB568A"/>
    <w:rsid w:val="00CB6429"/>
    <w:rsid w:val="00CC2070"/>
    <w:rsid w:val="00CC2507"/>
    <w:rsid w:val="00CC42EB"/>
    <w:rsid w:val="00CC5D4A"/>
    <w:rsid w:val="00CC6124"/>
    <w:rsid w:val="00CC6385"/>
    <w:rsid w:val="00CC6CE6"/>
    <w:rsid w:val="00CC7B0F"/>
    <w:rsid w:val="00CD0944"/>
    <w:rsid w:val="00CD35E0"/>
    <w:rsid w:val="00CD7C21"/>
    <w:rsid w:val="00CD7D29"/>
    <w:rsid w:val="00CD7FED"/>
    <w:rsid w:val="00CE0A8A"/>
    <w:rsid w:val="00CE0F90"/>
    <w:rsid w:val="00CE2598"/>
    <w:rsid w:val="00CE2CA5"/>
    <w:rsid w:val="00CE2E03"/>
    <w:rsid w:val="00CE302F"/>
    <w:rsid w:val="00CE335A"/>
    <w:rsid w:val="00CE681A"/>
    <w:rsid w:val="00CE7F1F"/>
    <w:rsid w:val="00CF1AAF"/>
    <w:rsid w:val="00CF3A53"/>
    <w:rsid w:val="00CF58D2"/>
    <w:rsid w:val="00CF6700"/>
    <w:rsid w:val="00D00AD2"/>
    <w:rsid w:val="00D00FD9"/>
    <w:rsid w:val="00D033B1"/>
    <w:rsid w:val="00D05256"/>
    <w:rsid w:val="00D077A2"/>
    <w:rsid w:val="00D11662"/>
    <w:rsid w:val="00D119B0"/>
    <w:rsid w:val="00D125D8"/>
    <w:rsid w:val="00D15AB3"/>
    <w:rsid w:val="00D16257"/>
    <w:rsid w:val="00D165E9"/>
    <w:rsid w:val="00D16A34"/>
    <w:rsid w:val="00D16C13"/>
    <w:rsid w:val="00D17375"/>
    <w:rsid w:val="00D22442"/>
    <w:rsid w:val="00D237FB"/>
    <w:rsid w:val="00D30992"/>
    <w:rsid w:val="00D317C3"/>
    <w:rsid w:val="00D3184C"/>
    <w:rsid w:val="00D31A69"/>
    <w:rsid w:val="00D36F2E"/>
    <w:rsid w:val="00D37496"/>
    <w:rsid w:val="00D415C3"/>
    <w:rsid w:val="00D43D5C"/>
    <w:rsid w:val="00D44CBC"/>
    <w:rsid w:val="00D45B66"/>
    <w:rsid w:val="00D45D51"/>
    <w:rsid w:val="00D46752"/>
    <w:rsid w:val="00D468A8"/>
    <w:rsid w:val="00D50159"/>
    <w:rsid w:val="00D50279"/>
    <w:rsid w:val="00D52E9A"/>
    <w:rsid w:val="00D56776"/>
    <w:rsid w:val="00D60C6B"/>
    <w:rsid w:val="00D62143"/>
    <w:rsid w:val="00D63C89"/>
    <w:rsid w:val="00D63E4E"/>
    <w:rsid w:val="00D6537A"/>
    <w:rsid w:val="00D6689B"/>
    <w:rsid w:val="00D67EA1"/>
    <w:rsid w:val="00D67F2A"/>
    <w:rsid w:val="00D67FFC"/>
    <w:rsid w:val="00D71EDD"/>
    <w:rsid w:val="00D72B45"/>
    <w:rsid w:val="00D72E86"/>
    <w:rsid w:val="00D7445C"/>
    <w:rsid w:val="00D74D50"/>
    <w:rsid w:val="00D75032"/>
    <w:rsid w:val="00D7583C"/>
    <w:rsid w:val="00D75DA6"/>
    <w:rsid w:val="00D7656B"/>
    <w:rsid w:val="00D82A56"/>
    <w:rsid w:val="00D85AF5"/>
    <w:rsid w:val="00D868DE"/>
    <w:rsid w:val="00D878FE"/>
    <w:rsid w:val="00D87EBA"/>
    <w:rsid w:val="00D87F9F"/>
    <w:rsid w:val="00D90D78"/>
    <w:rsid w:val="00D940C4"/>
    <w:rsid w:val="00D94BBF"/>
    <w:rsid w:val="00D97B81"/>
    <w:rsid w:val="00D97F2B"/>
    <w:rsid w:val="00DA2EAB"/>
    <w:rsid w:val="00DA3DBE"/>
    <w:rsid w:val="00DA79CB"/>
    <w:rsid w:val="00DB015B"/>
    <w:rsid w:val="00DB0AC9"/>
    <w:rsid w:val="00DB15E8"/>
    <w:rsid w:val="00DB1759"/>
    <w:rsid w:val="00DB3E83"/>
    <w:rsid w:val="00DB477C"/>
    <w:rsid w:val="00DB69CA"/>
    <w:rsid w:val="00DB73BA"/>
    <w:rsid w:val="00DC17AF"/>
    <w:rsid w:val="00DC2FDC"/>
    <w:rsid w:val="00DC436C"/>
    <w:rsid w:val="00DD0331"/>
    <w:rsid w:val="00DD073F"/>
    <w:rsid w:val="00DD383D"/>
    <w:rsid w:val="00DD4F01"/>
    <w:rsid w:val="00DD51D9"/>
    <w:rsid w:val="00DD561B"/>
    <w:rsid w:val="00DD5F3E"/>
    <w:rsid w:val="00DD65CB"/>
    <w:rsid w:val="00DD6917"/>
    <w:rsid w:val="00DD7091"/>
    <w:rsid w:val="00DE085C"/>
    <w:rsid w:val="00DE0A8A"/>
    <w:rsid w:val="00DE2A85"/>
    <w:rsid w:val="00DE2EBF"/>
    <w:rsid w:val="00DE3159"/>
    <w:rsid w:val="00DE32EC"/>
    <w:rsid w:val="00DE4275"/>
    <w:rsid w:val="00DE604A"/>
    <w:rsid w:val="00DE629F"/>
    <w:rsid w:val="00DF0561"/>
    <w:rsid w:val="00DF0719"/>
    <w:rsid w:val="00DF1D79"/>
    <w:rsid w:val="00DF374E"/>
    <w:rsid w:val="00DF3A56"/>
    <w:rsid w:val="00DF3C52"/>
    <w:rsid w:val="00DF4801"/>
    <w:rsid w:val="00DF6C9E"/>
    <w:rsid w:val="00E006CC"/>
    <w:rsid w:val="00E007E3"/>
    <w:rsid w:val="00E02EF0"/>
    <w:rsid w:val="00E048E3"/>
    <w:rsid w:val="00E04D85"/>
    <w:rsid w:val="00E055B0"/>
    <w:rsid w:val="00E070D3"/>
    <w:rsid w:val="00E07260"/>
    <w:rsid w:val="00E1015D"/>
    <w:rsid w:val="00E10A5D"/>
    <w:rsid w:val="00E11919"/>
    <w:rsid w:val="00E12365"/>
    <w:rsid w:val="00E1302D"/>
    <w:rsid w:val="00E13616"/>
    <w:rsid w:val="00E158DD"/>
    <w:rsid w:val="00E16500"/>
    <w:rsid w:val="00E1694A"/>
    <w:rsid w:val="00E17432"/>
    <w:rsid w:val="00E1764F"/>
    <w:rsid w:val="00E2212B"/>
    <w:rsid w:val="00E23AAF"/>
    <w:rsid w:val="00E247BA"/>
    <w:rsid w:val="00E25EE1"/>
    <w:rsid w:val="00E27A74"/>
    <w:rsid w:val="00E302AA"/>
    <w:rsid w:val="00E3136C"/>
    <w:rsid w:val="00E320DD"/>
    <w:rsid w:val="00E3675E"/>
    <w:rsid w:val="00E37531"/>
    <w:rsid w:val="00E40AE0"/>
    <w:rsid w:val="00E40B4D"/>
    <w:rsid w:val="00E40FC4"/>
    <w:rsid w:val="00E41717"/>
    <w:rsid w:val="00E43165"/>
    <w:rsid w:val="00E434C1"/>
    <w:rsid w:val="00E440A9"/>
    <w:rsid w:val="00E4443F"/>
    <w:rsid w:val="00E445B3"/>
    <w:rsid w:val="00E446DF"/>
    <w:rsid w:val="00E456AD"/>
    <w:rsid w:val="00E458F2"/>
    <w:rsid w:val="00E465B9"/>
    <w:rsid w:val="00E46ECE"/>
    <w:rsid w:val="00E4779A"/>
    <w:rsid w:val="00E533D9"/>
    <w:rsid w:val="00E53E71"/>
    <w:rsid w:val="00E55950"/>
    <w:rsid w:val="00E559C5"/>
    <w:rsid w:val="00E56227"/>
    <w:rsid w:val="00E56885"/>
    <w:rsid w:val="00E577EA"/>
    <w:rsid w:val="00E579DE"/>
    <w:rsid w:val="00E57DF1"/>
    <w:rsid w:val="00E6194B"/>
    <w:rsid w:val="00E62219"/>
    <w:rsid w:val="00E62E4C"/>
    <w:rsid w:val="00E64667"/>
    <w:rsid w:val="00E655E4"/>
    <w:rsid w:val="00E657DE"/>
    <w:rsid w:val="00E66C8B"/>
    <w:rsid w:val="00E705C4"/>
    <w:rsid w:val="00E72B01"/>
    <w:rsid w:val="00E7380C"/>
    <w:rsid w:val="00E7553E"/>
    <w:rsid w:val="00E76440"/>
    <w:rsid w:val="00E7739E"/>
    <w:rsid w:val="00E823BB"/>
    <w:rsid w:val="00E827D0"/>
    <w:rsid w:val="00E82C10"/>
    <w:rsid w:val="00E83FC4"/>
    <w:rsid w:val="00E842D7"/>
    <w:rsid w:val="00E846FE"/>
    <w:rsid w:val="00E866E9"/>
    <w:rsid w:val="00E86C4E"/>
    <w:rsid w:val="00E8745D"/>
    <w:rsid w:val="00E87B0F"/>
    <w:rsid w:val="00E90F22"/>
    <w:rsid w:val="00E9377F"/>
    <w:rsid w:val="00E94DEF"/>
    <w:rsid w:val="00E94ED9"/>
    <w:rsid w:val="00E95620"/>
    <w:rsid w:val="00E97119"/>
    <w:rsid w:val="00E9730F"/>
    <w:rsid w:val="00EA0A54"/>
    <w:rsid w:val="00EA1288"/>
    <w:rsid w:val="00EA17A6"/>
    <w:rsid w:val="00EA28F7"/>
    <w:rsid w:val="00EA357F"/>
    <w:rsid w:val="00EA3E04"/>
    <w:rsid w:val="00EA3F53"/>
    <w:rsid w:val="00EA6C1E"/>
    <w:rsid w:val="00EA74A2"/>
    <w:rsid w:val="00EB12A2"/>
    <w:rsid w:val="00EB2484"/>
    <w:rsid w:val="00EB3CBD"/>
    <w:rsid w:val="00EB52E7"/>
    <w:rsid w:val="00EB5FA7"/>
    <w:rsid w:val="00EB7E36"/>
    <w:rsid w:val="00EC067B"/>
    <w:rsid w:val="00EC57D3"/>
    <w:rsid w:val="00EC5EFB"/>
    <w:rsid w:val="00EC6CF6"/>
    <w:rsid w:val="00EC7061"/>
    <w:rsid w:val="00EC7A63"/>
    <w:rsid w:val="00ED0D27"/>
    <w:rsid w:val="00ED39DE"/>
    <w:rsid w:val="00ED57D5"/>
    <w:rsid w:val="00ED57E5"/>
    <w:rsid w:val="00ED6382"/>
    <w:rsid w:val="00ED6BC7"/>
    <w:rsid w:val="00EE0A41"/>
    <w:rsid w:val="00EE11EC"/>
    <w:rsid w:val="00EE24DE"/>
    <w:rsid w:val="00EE5CAC"/>
    <w:rsid w:val="00EE5E22"/>
    <w:rsid w:val="00EE6DF4"/>
    <w:rsid w:val="00EF0460"/>
    <w:rsid w:val="00EF1377"/>
    <w:rsid w:val="00EF3AE3"/>
    <w:rsid w:val="00EF3E2C"/>
    <w:rsid w:val="00EF6237"/>
    <w:rsid w:val="00EF6D12"/>
    <w:rsid w:val="00EF7C77"/>
    <w:rsid w:val="00F0464B"/>
    <w:rsid w:val="00F04871"/>
    <w:rsid w:val="00F06FD8"/>
    <w:rsid w:val="00F07C02"/>
    <w:rsid w:val="00F104F9"/>
    <w:rsid w:val="00F108F1"/>
    <w:rsid w:val="00F11568"/>
    <w:rsid w:val="00F139C6"/>
    <w:rsid w:val="00F147EF"/>
    <w:rsid w:val="00F1603F"/>
    <w:rsid w:val="00F16BFC"/>
    <w:rsid w:val="00F230E1"/>
    <w:rsid w:val="00F2439F"/>
    <w:rsid w:val="00F24711"/>
    <w:rsid w:val="00F261DB"/>
    <w:rsid w:val="00F26303"/>
    <w:rsid w:val="00F26787"/>
    <w:rsid w:val="00F313AD"/>
    <w:rsid w:val="00F318B9"/>
    <w:rsid w:val="00F3342A"/>
    <w:rsid w:val="00F34404"/>
    <w:rsid w:val="00F34C2F"/>
    <w:rsid w:val="00F34CC4"/>
    <w:rsid w:val="00F35BC9"/>
    <w:rsid w:val="00F41C39"/>
    <w:rsid w:val="00F43AEC"/>
    <w:rsid w:val="00F43FED"/>
    <w:rsid w:val="00F44790"/>
    <w:rsid w:val="00F45181"/>
    <w:rsid w:val="00F46D9B"/>
    <w:rsid w:val="00F4704A"/>
    <w:rsid w:val="00F479CE"/>
    <w:rsid w:val="00F50FD2"/>
    <w:rsid w:val="00F51472"/>
    <w:rsid w:val="00F51993"/>
    <w:rsid w:val="00F541DD"/>
    <w:rsid w:val="00F56271"/>
    <w:rsid w:val="00F569B7"/>
    <w:rsid w:val="00F609A7"/>
    <w:rsid w:val="00F61AE0"/>
    <w:rsid w:val="00F61CBB"/>
    <w:rsid w:val="00F63907"/>
    <w:rsid w:val="00F63E93"/>
    <w:rsid w:val="00F64600"/>
    <w:rsid w:val="00F657BC"/>
    <w:rsid w:val="00F65CDC"/>
    <w:rsid w:val="00F65FBE"/>
    <w:rsid w:val="00F67E22"/>
    <w:rsid w:val="00F70FEC"/>
    <w:rsid w:val="00F714EE"/>
    <w:rsid w:val="00F71E95"/>
    <w:rsid w:val="00F73060"/>
    <w:rsid w:val="00F73163"/>
    <w:rsid w:val="00F73ACE"/>
    <w:rsid w:val="00F74987"/>
    <w:rsid w:val="00F75218"/>
    <w:rsid w:val="00F75827"/>
    <w:rsid w:val="00F7751B"/>
    <w:rsid w:val="00F7765F"/>
    <w:rsid w:val="00F81C4A"/>
    <w:rsid w:val="00F84A41"/>
    <w:rsid w:val="00F86FED"/>
    <w:rsid w:val="00F87022"/>
    <w:rsid w:val="00F875D7"/>
    <w:rsid w:val="00F93EF8"/>
    <w:rsid w:val="00F94F05"/>
    <w:rsid w:val="00F94FDD"/>
    <w:rsid w:val="00FA155D"/>
    <w:rsid w:val="00FA217D"/>
    <w:rsid w:val="00FA77C5"/>
    <w:rsid w:val="00FA7C34"/>
    <w:rsid w:val="00FB13C6"/>
    <w:rsid w:val="00FB1DF6"/>
    <w:rsid w:val="00FB334B"/>
    <w:rsid w:val="00FB4451"/>
    <w:rsid w:val="00FB6210"/>
    <w:rsid w:val="00FC04B5"/>
    <w:rsid w:val="00FC153F"/>
    <w:rsid w:val="00FC3405"/>
    <w:rsid w:val="00FC496B"/>
    <w:rsid w:val="00FC5846"/>
    <w:rsid w:val="00FC5DC0"/>
    <w:rsid w:val="00FC6FEF"/>
    <w:rsid w:val="00FD06EB"/>
    <w:rsid w:val="00FD1311"/>
    <w:rsid w:val="00FD2121"/>
    <w:rsid w:val="00FD21AC"/>
    <w:rsid w:val="00FD27FC"/>
    <w:rsid w:val="00FD478A"/>
    <w:rsid w:val="00FD486F"/>
    <w:rsid w:val="00FD6026"/>
    <w:rsid w:val="00FD6703"/>
    <w:rsid w:val="00FE0F75"/>
    <w:rsid w:val="00FE18AD"/>
    <w:rsid w:val="00FE2A9F"/>
    <w:rsid w:val="00FE3201"/>
    <w:rsid w:val="00FF1937"/>
    <w:rsid w:val="00FF43A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0D9805F"/>
  <w15:chartTrackingRefBased/>
  <w15:docId w15:val="{92E2FCB7-B538-4360-90E5-F115CADC8B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F5A52"/>
    <w:pPr>
      <w:widowControl w:val="0"/>
      <w:jc w:val="both"/>
    </w:pPr>
  </w:style>
  <w:style w:type="paragraph" w:styleId="2">
    <w:name w:val="heading 2"/>
    <w:basedOn w:val="a"/>
    <w:next w:val="a"/>
    <w:link w:val="20"/>
    <w:uiPriority w:val="9"/>
    <w:semiHidden/>
    <w:unhideWhenUsed/>
    <w:qFormat/>
    <w:rsid w:val="00BF5A52"/>
    <w:pPr>
      <w:keepNext/>
      <w:outlineLvl w:val="1"/>
    </w:pPr>
    <w:rPr>
      <w:rFonts w:asciiTheme="majorHAnsi" w:eastAsiaTheme="majorEastAsia" w:hAnsiTheme="majorHAnsi" w:cstheme="majorBidi"/>
    </w:rPr>
  </w:style>
  <w:style w:type="paragraph" w:styleId="4">
    <w:name w:val="heading 4"/>
    <w:basedOn w:val="a"/>
    <w:link w:val="40"/>
    <w:uiPriority w:val="9"/>
    <w:qFormat/>
    <w:rsid w:val="00BF5A52"/>
    <w:pPr>
      <w:widowControl/>
      <w:spacing w:before="100" w:beforeAutospacing="1" w:after="300"/>
      <w:jc w:val="left"/>
      <w:outlineLvl w:val="3"/>
    </w:pPr>
    <w:rPr>
      <w:rFonts w:ascii="ＭＳ Ｐゴシック" w:eastAsia="ＭＳ Ｐゴシック" w:hAnsi="ＭＳ Ｐゴシック" w:cs="ＭＳ Ｐゴシック"/>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見出し 2 (文字)"/>
    <w:basedOn w:val="a0"/>
    <w:link w:val="2"/>
    <w:uiPriority w:val="9"/>
    <w:semiHidden/>
    <w:rsid w:val="00BF5A52"/>
    <w:rPr>
      <w:rFonts w:asciiTheme="majorHAnsi" w:eastAsiaTheme="majorEastAsia" w:hAnsiTheme="majorHAnsi" w:cstheme="majorBidi"/>
    </w:rPr>
  </w:style>
  <w:style w:type="character" w:customStyle="1" w:styleId="40">
    <w:name w:val="見出し 4 (文字)"/>
    <w:basedOn w:val="a0"/>
    <w:link w:val="4"/>
    <w:uiPriority w:val="9"/>
    <w:rsid w:val="00BF5A52"/>
    <w:rPr>
      <w:rFonts w:ascii="ＭＳ Ｐゴシック" w:eastAsia="ＭＳ Ｐゴシック" w:hAnsi="ＭＳ Ｐゴシック" w:cs="ＭＳ Ｐゴシック"/>
      <w:kern w:val="0"/>
      <w:sz w:val="27"/>
      <w:szCs w:val="27"/>
    </w:rPr>
  </w:style>
  <w:style w:type="character" w:styleId="a3">
    <w:name w:val="Emphasis"/>
    <w:basedOn w:val="a0"/>
    <w:uiPriority w:val="20"/>
    <w:qFormat/>
    <w:rsid w:val="00BF5A52"/>
    <w:rPr>
      <w:i/>
      <w:iCs/>
    </w:rPr>
  </w:style>
  <w:style w:type="character" w:styleId="a4">
    <w:name w:val="Hyperlink"/>
    <w:basedOn w:val="a0"/>
    <w:uiPriority w:val="99"/>
    <w:unhideWhenUsed/>
    <w:rsid w:val="00BF5A52"/>
    <w:rPr>
      <w:strike w:val="0"/>
      <w:dstrike w:val="0"/>
      <w:color w:val="3C63AF"/>
      <w:u w:val="none"/>
      <w:effect w:val="none"/>
    </w:rPr>
  </w:style>
  <w:style w:type="paragraph" w:styleId="Web">
    <w:name w:val="Normal (Web)"/>
    <w:basedOn w:val="a"/>
    <w:uiPriority w:val="99"/>
    <w:semiHidden/>
    <w:unhideWhenUsed/>
    <w:rsid w:val="00BF5A52"/>
    <w:pPr>
      <w:widowControl/>
      <w:spacing w:before="100" w:beforeAutospacing="1" w:after="240"/>
      <w:jc w:val="left"/>
    </w:pPr>
    <w:rPr>
      <w:rFonts w:ascii="ＭＳ Ｐゴシック" w:eastAsia="ＭＳ Ｐゴシック" w:hAnsi="ＭＳ Ｐゴシック" w:cs="ＭＳ Ｐゴシック"/>
      <w:kern w:val="0"/>
      <w:sz w:val="24"/>
      <w:szCs w:val="24"/>
    </w:rPr>
  </w:style>
  <w:style w:type="character" w:customStyle="1" w:styleId="bodycopyblack1">
    <w:name w:val="bodycopyblack1"/>
    <w:basedOn w:val="a0"/>
    <w:rsid w:val="00BF5A52"/>
    <w:rPr>
      <w:rFonts w:ascii="Arial" w:hAnsi="Arial" w:cs="Arial" w:hint="default"/>
      <w:b w:val="0"/>
      <w:bCs w:val="0"/>
      <w:i w:val="0"/>
      <w:iCs w:val="0"/>
      <w:strike w:val="0"/>
      <w:dstrike w:val="0"/>
      <w:color w:val="000000"/>
      <w:sz w:val="18"/>
      <w:szCs w:val="18"/>
      <w:u w:val="none"/>
      <w:effect w:val="none"/>
    </w:rPr>
  </w:style>
  <w:style w:type="character" w:customStyle="1" w:styleId="search-term-highlight1">
    <w:name w:val="search-term-highlight1"/>
    <w:basedOn w:val="a0"/>
    <w:rsid w:val="00BF5A52"/>
    <w:rPr>
      <w:b/>
      <w:bCs/>
      <w:color w:val="CC0000"/>
    </w:rPr>
  </w:style>
  <w:style w:type="character" w:customStyle="1" w:styleId="mb">
    <w:name w:val="mb"/>
    <w:basedOn w:val="a0"/>
    <w:rsid w:val="00BF5A52"/>
    <w:rPr>
      <w:rFonts w:ascii="Arial Unicode MS" w:eastAsia="Arial Unicode MS" w:hAnsi="Arial Unicode MS" w:cs="Arial Unicode MS" w:hint="eastAsia"/>
      <w:vanish w:val="0"/>
      <w:webHidden w:val="0"/>
      <w:shd w:val="clear" w:color="auto" w:fill="auto"/>
      <w:specVanish w:val="0"/>
    </w:rPr>
  </w:style>
  <w:style w:type="paragraph" w:styleId="a5">
    <w:name w:val="header"/>
    <w:basedOn w:val="a"/>
    <w:link w:val="a6"/>
    <w:uiPriority w:val="99"/>
    <w:unhideWhenUsed/>
    <w:rsid w:val="00BF5A52"/>
    <w:pPr>
      <w:tabs>
        <w:tab w:val="center" w:pos="4252"/>
        <w:tab w:val="right" w:pos="8504"/>
      </w:tabs>
      <w:snapToGrid w:val="0"/>
    </w:pPr>
  </w:style>
  <w:style w:type="character" w:customStyle="1" w:styleId="a6">
    <w:name w:val="ヘッダー (文字)"/>
    <w:basedOn w:val="a0"/>
    <w:link w:val="a5"/>
    <w:uiPriority w:val="99"/>
    <w:rsid w:val="00BF5A52"/>
  </w:style>
  <w:style w:type="paragraph" w:styleId="a7">
    <w:name w:val="footer"/>
    <w:basedOn w:val="a"/>
    <w:link w:val="a8"/>
    <w:uiPriority w:val="99"/>
    <w:unhideWhenUsed/>
    <w:rsid w:val="00BF5A52"/>
    <w:pPr>
      <w:tabs>
        <w:tab w:val="center" w:pos="4252"/>
        <w:tab w:val="right" w:pos="8504"/>
      </w:tabs>
      <w:snapToGrid w:val="0"/>
    </w:pPr>
  </w:style>
  <w:style w:type="character" w:customStyle="1" w:styleId="a8">
    <w:name w:val="フッター (文字)"/>
    <w:basedOn w:val="a0"/>
    <w:link w:val="a7"/>
    <w:uiPriority w:val="99"/>
    <w:rsid w:val="00BF5A52"/>
  </w:style>
  <w:style w:type="paragraph" w:customStyle="1" w:styleId="Default">
    <w:name w:val="Default"/>
    <w:rsid w:val="00BF5A52"/>
    <w:pPr>
      <w:widowControl w:val="0"/>
      <w:autoSpaceDE w:val="0"/>
      <w:autoSpaceDN w:val="0"/>
      <w:adjustRightInd w:val="0"/>
    </w:pPr>
    <w:rPr>
      <w:rFonts w:ascii="Palatino LT Std" w:eastAsia="Palatino LT Std" w:cs="Palatino LT Std"/>
      <w:color w:val="000000"/>
      <w:kern w:val="0"/>
      <w:sz w:val="24"/>
      <w:szCs w:val="24"/>
    </w:rPr>
  </w:style>
  <w:style w:type="character" w:styleId="a9">
    <w:name w:val="line number"/>
    <w:basedOn w:val="a0"/>
    <w:uiPriority w:val="99"/>
    <w:semiHidden/>
    <w:unhideWhenUsed/>
    <w:rsid w:val="00BF5A52"/>
  </w:style>
  <w:style w:type="paragraph" w:styleId="aa">
    <w:name w:val="Balloon Text"/>
    <w:basedOn w:val="a"/>
    <w:link w:val="ab"/>
    <w:uiPriority w:val="99"/>
    <w:semiHidden/>
    <w:unhideWhenUsed/>
    <w:rsid w:val="00BF5A52"/>
    <w:rPr>
      <w:rFonts w:asciiTheme="majorHAnsi" w:eastAsiaTheme="majorEastAsia" w:hAnsiTheme="majorHAnsi" w:cstheme="majorBidi"/>
      <w:sz w:val="18"/>
      <w:szCs w:val="18"/>
    </w:rPr>
  </w:style>
  <w:style w:type="character" w:customStyle="1" w:styleId="ab">
    <w:name w:val="吹き出し (文字)"/>
    <w:basedOn w:val="a0"/>
    <w:link w:val="aa"/>
    <w:uiPriority w:val="99"/>
    <w:semiHidden/>
    <w:rsid w:val="00BF5A52"/>
    <w:rPr>
      <w:rFonts w:asciiTheme="majorHAnsi" w:eastAsiaTheme="majorEastAsia" w:hAnsiTheme="majorHAnsi" w:cstheme="majorBidi"/>
      <w:sz w:val="18"/>
      <w:szCs w:val="18"/>
    </w:rPr>
  </w:style>
  <w:style w:type="paragraph" w:customStyle="1" w:styleId="EndNoteBibliographyTitle">
    <w:name w:val="EndNote Bibliography Title"/>
    <w:basedOn w:val="a"/>
    <w:link w:val="EndNoteBibliographyTitle0"/>
    <w:rsid w:val="00BF5A52"/>
    <w:pPr>
      <w:jc w:val="center"/>
    </w:pPr>
    <w:rPr>
      <w:rFonts w:ascii="Century" w:hAnsi="Century"/>
      <w:noProof/>
      <w:sz w:val="20"/>
    </w:rPr>
  </w:style>
  <w:style w:type="character" w:customStyle="1" w:styleId="EndNoteBibliographyTitle0">
    <w:name w:val="EndNote Bibliography Title (文字)"/>
    <w:basedOn w:val="a0"/>
    <w:link w:val="EndNoteBibliographyTitle"/>
    <w:rsid w:val="00BF5A52"/>
    <w:rPr>
      <w:rFonts w:ascii="Century" w:hAnsi="Century"/>
      <w:noProof/>
      <w:sz w:val="20"/>
    </w:rPr>
  </w:style>
  <w:style w:type="paragraph" w:customStyle="1" w:styleId="EndNoteBibliography">
    <w:name w:val="EndNote Bibliography"/>
    <w:basedOn w:val="a"/>
    <w:link w:val="EndNoteBibliography0"/>
    <w:rsid w:val="00BF5A52"/>
    <w:rPr>
      <w:rFonts w:ascii="Century" w:hAnsi="Century"/>
      <w:noProof/>
      <w:sz w:val="20"/>
    </w:rPr>
  </w:style>
  <w:style w:type="character" w:customStyle="1" w:styleId="EndNoteBibliography0">
    <w:name w:val="EndNote Bibliography (文字)"/>
    <w:basedOn w:val="a0"/>
    <w:link w:val="EndNoteBibliography"/>
    <w:rsid w:val="00BF5A52"/>
    <w:rPr>
      <w:rFonts w:ascii="Century" w:hAnsi="Century"/>
      <w:noProof/>
      <w:sz w:val="20"/>
    </w:rPr>
  </w:style>
  <w:style w:type="character" w:styleId="ac">
    <w:name w:val="annotation reference"/>
    <w:basedOn w:val="a0"/>
    <w:uiPriority w:val="99"/>
    <w:semiHidden/>
    <w:unhideWhenUsed/>
    <w:rsid w:val="00BF5A52"/>
    <w:rPr>
      <w:sz w:val="16"/>
      <w:szCs w:val="16"/>
    </w:rPr>
  </w:style>
  <w:style w:type="paragraph" w:styleId="ad">
    <w:name w:val="annotation text"/>
    <w:basedOn w:val="a"/>
    <w:link w:val="ae"/>
    <w:uiPriority w:val="99"/>
    <w:unhideWhenUsed/>
    <w:rsid w:val="00BF5A52"/>
    <w:rPr>
      <w:sz w:val="20"/>
      <w:szCs w:val="20"/>
    </w:rPr>
  </w:style>
  <w:style w:type="character" w:customStyle="1" w:styleId="ae">
    <w:name w:val="コメント文字列 (文字)"/>
    <w:basedOn w:val="a0"/>
    <w:link w:val="ad"/>
    <w:uiPriority w:val="99"/>
    <w:rsid w:val="00BF5A52"/>
    <w:rPr>
      <w:sz w:val="20"/>
      <w:szCs w:val="20"/>
    </w:rPr>
  </w:style>
  <w:style w:type="paragraph" w:styleId="af">
    <w:name w:val="annotation subject"/>
    <w:basedOn w:val="ad"/>
    <w:next w:val="ad"/>
    <w:link w:val="af0"/>
    <w:uiPriority w:val="99"/>
    <w:semiHidden/>
    <w:unhideWhenUsed/>
    <w:rsid w:val="00BF5A52"/>
    <w:rPr>
      <w:b/>
      <w:bCs/>
    </w:rPr>
  </w:style>
  <w:style w:type="character" w:customStyle="1" w:styleId="af0">
    <w:name w:val="コメント内容 (文字)"/>
    <w:basedOn w:val="ae"/>
    <w:link w:val="af"/>
    <w:uiPriority w:val="99"/>
    <w:semiHidden/>
    <w:rsid w:val="00BF5A52"/>
    <w:rPr>
      <w:b/>
      <w:bCs/>
      <w:sz w:val="20"/>
      <w:szCs w:val="20"/>
    </w:rPr>
  </w:style>
  <w:style w:type="paragraph" w:styleId="af1">
    <w:name w:val="Revision"/>
    <w:hidden/>
    <w:uiPriority w:val="99"/>
    <w:semiHidden/>
    <w:rsid w:val="00BF5A52"/>
  </w:style>
  <w:style w:type="paragraph" w:styleId="af2">
    <w:name w:val="Plain Text"/>
    <w:basedOn w:val="a"/>
    <w:link w:val="af3"/>
    <w:uiPriority w:val="99"/>
    <w:semiHidden/>
    <w:unhideWhenUsed/>
    <w:rsid w:val="00BF5A52"/>
    <w:pPr>
      <w:jc w:val="left"/>
    </w:pPr>
    <w:rPr>
      <w:rFonts w:ascii="ＭＳ ゴシック" w:eastAsia="ＭＳ ゴシック"/>
      <w:sz w:val="24"/>
      <w:szCs w:val="24"/>
    </w:rPr>
  </w:style>
  <w:style w:type="character" w:customStyle="1" w:styleId="af3">
    <w:name w:val="書式なし (文字)"/>
    <w:basedOn w:val="a0"/>
    <w:link w:val="af2"/>
    <w:uiPriority w:val="99"/>
    <w:semiHidden/>
    <w:rsid w:val="00BF5A52"/>
    <w:rPr>
      <w:rFonts w:ascii="ＭＳ ゴシック" w:eastAsia="ＭＳ ゴシック"/>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320</Words>
  <Characters>1830</Characters>
  <Application>Microsoft Office Word</Application>
  <DocSecurity>0</DocSecurity>
  <Lines>15</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taro TSUKAMOTO</dc:creator>
  <cp:keywords/>
  <dc:description/>
  <cp:lastModifiedBy>塚本 健太郎</cp:lastModifiedBy>
  <cp:revision>4</cp:revision>
  <cp:lastPrinted>2024-10-18T06:05:00Z</cp:lastPrinted>
  <dcterms:created xsi:type="dcterms:W3CDTF">2024-10-21T05:36:00Z</dcterms:created>
  <dcterms:modified xsi:type="dcterms:W3CDTF">2024-10-25T07:59:00Z</dcterms:modified>
</cp:coreProperties>
</file>